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E0E" w:rsidRPr="006D769E" w:rsidRDefault="00320FD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S</w:t>
      </w:r>
      <w:bookmarkStart w:id="0" w:name="_GoBack"/>
      <w:bookmarkEnd w:id="0"/>
    </w:p>
    <w:p w:rsidR="003A4E0E" w:rsidRPr="006D769E" w:rsidRDefault="003A4E0E" w:rsidP="003A4E0E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3A4E0E" w:rsidRPr="006D769E" w:rsidRDefault="003A4E0E" w:rsidP="003A4E0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6D769E">
        <w:rPr>
          <w:rFonts w:ascii="Arial" w:hAnsi="Arial" w:cs="Arial"/>
          <w:b/>
          <w:sz w:val="20"/>
          <w:szCs w:val="20"/>
        </w:rPr>
        <w:t xml:space="preserve">Table </w:t>
      </w:r>
      <w:r w:rsidR="00885413">
        <w:rPr>
          <w:rFonts w:ascii="Arial" w:hAnsi="Arial" w:cs="Arial"/>
          <w:b/>
          <w:sz w:val="20"/>
          <w:szCs w:val="20"/>
        </w:rPr>
        <w:t>S1</w:t>
      </w:r>
      <w:r w:rsidRPr="006D769E">
        <w:rPr>
          <w:rFonts w:ascii="Arial" w:hAnsi="Arial" w:cs="Arial"/>
          <w:b/>
          <w:sz w:val="20"/>
          <w:szCs w:val="20"/>
        </w:rPr>
        <w:t xml:space="preserve"> Audit of </w:t>
      </w:r>
      <w:r w:rsidR="006D769E">
        <w:rPr>
          <w:rFonts w:ascii="Arial" w:hAnsi="Arial" w:cs="Arial"/>
          <w:b/>
          <w:sz w:val="20"/>
          <w:szCs w:val="20"/>
        </w:rPr>
        <w:t>client files</w:t>
      </w:r>
      <w:r w:rsidRPr="006D769E">
        <w:rPr>
          <w:rFonts w:ascii="Arial" w:hAnsi="Arial" w:cs="Arial"/>
          <w:b/>
          <w:sz w:val="20"/>
          <w:szCs w:val="20"/>
        </w:rPr>
        <w:t xml:space="preserve"> of Australian Indigenous children, health service characteristics, 2012-2014, including denominators</w:t>
      </w:r>
    </w:p>
    <w:p w:rsidR="003A4E0E" w:rsidRPr="006D769E" w:rsidRDefault="003A4E0E" w:rsidP="003A4E0E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3A4E0E" w:rsidRPr="006D769E" w:rsidRDefault="003A4E0E" w:rsidP="003A4E0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6D769E">
        <w:rPr>
          <w:rFonts w:ascii="Arial" w:hAnsi="Arial" w:cs="Arial"/>
          <w:b/>
          <w:sz w:val="20"/>
          <w:szCs w:val="20"/>
        </w:rPr>
        <w:t xml:space="preserve">Table </w:t>
      </w:r>
      <w:r w:rsidR="00885413">
        <w:rPr>
          <w:rFonts w:ascii="Arial" w:hAnsi="Arial" w:cs="Arial"/>
          <w:b/>
          <w:sz w:val="20"/>
          <w:szCs w:val="20"/>
        </w:rPr>
        <w:t>S2</w:t>
      </w:r>
      <w:r w:rsidRPr="006D769E">
        <w:rPr>
          <w:rFonts w:ascii="Arial" w:hAnsi="Arial" w:cs="Arial"/>
          <w:b/>
          <w:sz w:val="20"/>
          <w:szCs w:val="20"/>
        </w:rPr>
        <w:t xml:space="preserve"> Audit of </w:t>
      </w:r>
      <w:r w:rsidR="006D769E">
        <w:rPr>
          <w:rFonts w:ascii="Arial" w:hAnsi="Arial" w:cs="Arial"/>
          <w:b/>
          <w:sz w:val="20"/>
          <w:szCs w:val="20"/>
        </w:rPr>
        <w:t>client files</w:t>
      </w:r>
      <w:r w:rsidRPr="006D769E">
        <w:rPr>
          <w:rFonts w:ascii="Arial" w:hAnsi="Arial" w:cs="Arial"/>
          <w:b/>
          <w:sz w:val="20"/>
          <w:szCs w:val="20"/>
        </w:rPr>
        <w:t xml:space="preserve"> of Australian Indigenous children, child characteristics, 2012-2014, including denominators</w:t>
      </w:r>
      <w:r w:rsidRPr="006D769E" w:rsidDel="00A0123F">
        <w:rPr>
          <w:rFonts w:ascii="Arial" w:hAnsi="Arial" w:cs="Arial"/>
          <w:b/>
          <w:sz w:val="20"/>
          <w:szCs w:val="20"/>
        </w:rPr>
        <w:t xml:space="preserve"> </w:t>
      </w:r>
    </w:p>
    <w:p w:rsidR="003A4E0E" w:rsidRPr="006D769E" w:rsidRDefault="003A4E0E" w:rsidP="003A4E0E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3A4E0E" w:rsidRPr="006D769E" w:rsidRDefault="003A4E0E" w:rsidP="003A4E0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6D769E">
        <w:rPr>
          <w:rFonts w:ascii="Arial" w:hAnsi="Arial" w:cs="Arial"/>
          <w:b/>
          <w:sz w:val="20"/>
          <w:szCs w:val="20"/>
        </w:rPr>
        <w:t xml:space="preserve">Table </w:t>
      </w:r>
      <w:r w:rsidR="00885413">
        <w:rPr>
          <w:rFonts w:ascii="Arial" w:hAnsi="Arial" w:cs="Arial"/>
          <w:b/>
          <w:sz w:val="20"/>
          <w:szCs w:val="20"/>
        </w:rPr>
        <w:t>S3</w:t>
      </w:r>
      <w:r w:rsidRPr="006D769E">
        <w:rPr>
          <w:rFonts w:ascii="Arial" w:hAnsi="Arial" w:cs="Arial"/>
          <w:b/>
          <w:sz w:val="20"/>
          <w:szCs w:val="20"/>
        </w:rPr>
        <w:t xml:space="preserve"> Audit of </w:t>
      </w:r>
      <w:r w:rsidR="006D769E">
        <w:rPr>
          <w:rFonts w:ascii="Arial" w:hAnsi="Arial" w:cs="Arial"/>
          <w:b/>
          <w:sz w:val="20"/>
          <w:szCs w:val="20"/>
        </w:rPr>
        <w:t>client files</w:t>
      </w:r>
      <w:r w:rsidRPr="006D769E">
        <w:rPr>
          <w:rFonts w:ascii="Arial" w:hAnsi="Arial" w:cs="Arial"/>
          <w:b/>
          <w:sz w:val="20"/>
          <w:szCs w:val="20"/>
        </w:rPr>
        <w:t xml:space="preserve"> of Australian Indigenous children, documentation of social and emotional wellbeing services, 2012-2014, including denominators</w:t>
      </w:r>
      <w:r w:rsidRPr="006D769E" w:rsidDel="00A0123F">
        <w:rPr>
          <w:rFonts w:ascii="Arial" w:hAnsi="Arial" w:cs="Arial"/>
          <w:b/>
          <w:sz w:val="20"/>
          <w:szCs w:val="20"/>
        </w:rPr>
        <w:t xml:space="preserve"> </w:t>
      </w:r>
    </w:p>
    <w:p w:rsidR="003A4E0E" w:rsidRPr="006D769E" w:rsidRDefault="003A4E0E" w:rsidP="003A4E0E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3A4E0E" w:rsidRPr="006D769E" w:rsidRDefault="003A4E0E" w:rsidP="003A4E0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6D769E">
        <w:rPr>
          <w:rFonts w:ascii="Arial" w:hAnsi="Arial" w:cs="Arial"/>
          <w:b/>
          <w:sz w:val="20"/>
          <w:szCs w:val="20"/>
        </w:rPr>
        <w:t xml:space="preserve">Table </w:t>
      </w:r>
      <w:r w:rsidR="00885413">
        <w:rPr>
          <w:rFonts w:ascii="Arial" w:hAnsi="Arial" w:cs="Arial"/>
          <w:b/>
          <w:sz w:val="20"/>
          <w:szCs w:val="20"/>
        </w:rPr>
        <w:t>S4</w:t>
      </w:r>
      <w:r w:rsidRPr="006D769E">
        <w:rPr>
          <w:rFonts w:ascii="Arial" w:hAnsi="Arial" w:cs="Arial"/>
          <w:b/>
          <w:sz w:val="20"/>
          <w:szCs w:val="20"/>
        </w:rPr>
        <w:t xml:space="preserve"> Audit of </w:t>
      </w:r>
      <w:r w:rsidR="006D769E">
        <w:rPr>
          <w:rFonts w:ascii="Arial" w:hAnsi="Arial" w:cs="Arial"/>
          <w:b/>
          <w:sz w:val="20"/>
          <w:szCs w:val="20"/>
        </w:rPr>
        <w:t>client files</w:t>
      </w:r>
      <w:r w:rsidRPr="006D769E">
        <w:rPr>
          <w:rFonts w:ascii="Arial" w:hAnsi="Arial" w:cs="Arial"/>
          <w:b/>
          <w:sz w:val="20"/>
          <w:szCs w:val="20"/>
        </w:rPr>
        <w:t xml:space="preserve"> of Australian Indigenous children, CQI participation, 2012-2014, including denominators</w:t>
      </w:r>
      <w:r w:rsidRPr="006D769E" w:rsidDel="00A0123F">
        <w:rPr>
          <w:rFonts w:ascii="Arial" w:hAnsi="Arial" w:cs="Arial"/>
          <w:b/>
          <w:sz w:val="20"/>
          <w:szCs w:val="20"/>
        </w:rPr>
        <w:t xml:space="preserve"> </w:t>
      </w:r>
    </w:p>
    <w:p w:rsidR="003A4E0E" w:rsidRDefault="003A4E0E">
      <w:pPr>
        <w:rPr>
          <w:rFonts w:ascii="Arial" w:hAnsi="Arial" w:cs="Arial"/>
          <w:b/>
          <w:sz w:val="16"/>
          <w:szCs w:val="16"/>
        </w:rPr>
      </w:pPr>
      <w:r w:rsidRPr="006D769E">
        <w:rPr>
          <w:rFonts w:ascii="Arial" w:hAnsi="Arial" w:cs="Arial"/>
          <w:b/>
          <w:sz w:val="20"/>
          <w:szCs w:val="20"/>
        </w:rPr>
        <w:br w:type="page"/>
      </w:r>
    </w:p>
    <w:p w:rsidR="00C815D2" w:rsidRDefault="003A4E0E" w:rsidP="00857461">
      <w:pPr>
        <w:spacing w:after="0"/>
        <w:ind w:left="-284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Table </w:t>
      </w:r>
      <w:r w:rsidR="00885413">
        <w:rPr>
          <w:rFonts w:ascii="Arial" w:hAnsi="Arial" w:cs="Arial"/>
          <w:b/>
          <w:sz w:val="16"/>
          <w:szCs w:val="16"/>
        </w:rPr>
        <w:t>S1</w:t>
      </w:r>
      <w:r w:rsidR="009B1177">
        <w:rPr>
          <w:rFonts w:ascii="Arial" w:hAnsi="Arial" w:cs="Arial"/>
          <w:b/>
          <w:sz w:val="16"/>
          <w:szCs w:val="16"/>
        </w:rPr>
        <w:t xml:space="preserve"> </w:t>
      </w:r>
      <w:r w:rsidR="00AE50B7">
        <w:rPr>
          <w:rFonts w:ascii="Arial" w:hAnsi="Arial" w:cs="Arial"/>
          <w:b/>
          <w:sz w:val="16"/>
          <w:szCs w:val="16"/>
        </w:rPr>
        <w:t xml:space="preserve">Audit of </w:t>
      </w:r>
      <w:r w:rsidR="006D769E">
        <w:rPr>
          <w:rFonts w:ascii="Arial" w:hAnsi="Arial" w:cs="Arial"/>
          <w:b/>
          <w:sz w:val="16"/>
          <w:szCs w:val="16"/>
        </w:rPr>
        <w:t>client files</w:t>
      </w:r>
      <w:r w:rsidR="00AE50B7">
        <w:rPr>
          <w:rFonts w:ascii="Arial" w:hAnsi="Arial" w:cs="Arial"/>
          <w:b/>
          <w:sz w:val="16"/>
          <w:szCs w:val="16"/>
        </w:rPr>
        <w:t xml:space="preserve"> of Australian Indigenous children, health service characteristics, 2012-2014, </w:t>
      </w:r>
      <w:r w:rsidR="00A0123F">
        <w:rPr>
          <w:rFonts w:ascii="Arial" w:hAnsi="Arial" w:cs="Arial"/>
          <w:b/>
          <w:sz w:val="16"/>
          <w:szCs w:val="16"/>
        </w:rPr>
        <w:t>including denominators</w:t>
      </w:r>
    </w:p>
    <w:tbl>
      <w:tblPr>
        <w:tblStyle w:val="TableGrid"/>
        <w:tblW w:w="5094" w:type="pct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"/>
        <w:gridCol w:w="2151"/>
        <w:gridCol w:w="1200"/>
        <w:gridCol w:w="783"/>
        <w:gridCol w:w="1133"/>
        <w:gridCol w:w="783"/>
        <w:gridCol w:w="1133"/>
        <w:gridCol w:w="783"/>
        <w:gridCol w:w="1133"/>
        <w:gridCol w:w="783"/>
        <w:gridCol w:w="1133"/>
        <w:gridCol w:w="783"/>
        <w:gridCol w:w="1133"/>
        <w:gridCol w:w="783"/>
        <w:gridCol w:w="1133"/>
        <w:gridCol w:w="777"/>
      </w:tblGrid>
      <w:tr w:rsidR="00555877" w:rsidRPr="00555877" w:rsidTr="005B2244">
        <w:trPr>
          <w:trHeight w:val="300"/>
        </w:trPr>
        <w:tc>
          <w:tcPr>
            <w:tcW w:w="769" w:type="pct"/>
            <w:gridSpan w:val="2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03" w:type="pct"/>
            <w:gridSpan w:val="6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Geographic location </w:t>
            </w:r>
            <w:r w:rsidR="0085611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of health service</w:t>
            </w:r>
          </w:p>
        </w:tc>
        <w:tc>
          <w:tcPr>
            <w:tcW w:w="1801" w:type="pct"/>
            <w:gridSpan w:val="6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Age</w:t>
            </w:r>
            <w:r w:rsidR="0085611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 of child</w:t>
            </w:r>
          </w:p>
        </w:tc>
      </w:tr>
      <w:tr w:rsidR="00555877" w:rsidRPr="00555877" w:rsidTr="005B2244">
        <w:trPr>
          <w:trHeight w:val="300"/>
        </w:trPr>
        <w:tc>
          <w:tcPr>
            <w:tcW w:w="769" w:type="pct"/>
            <w:gridSpan w:val="2"/>
            <w:vMerge w:val="restart"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627" w:type="pct"/>
            <w:gridSpan w:val="2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Total risk</w:t>
            </w:r>
          </w:p>
        </w:tc>
        <w:tc>
          <w:tcPr>
            <w:tcW w:w="601" w:type="pct"/>
            <w:gridSpan w:val="2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Remote</w:t>
            </w:r>
          </w:p>
        </w:tc>
        <w:tc>
          <w:tcPr>
            <w:tcW w:w="601" w:type="pct"/>
            <w:gridSpan w:val="2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Rural </w:t>
            </w:r>
          </w:p>
        </w:tc>
        <w:tc>
          <w:tcPr>
            <w:tcW w:w="601" w:type="pct"/>
            <w:gridSpan w:val="2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601" w:type="pct"/>
            <w:gridSpan w:val="2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-11months</w:t>
            </w:r>
          </w:p>
        </w:tc>
        <w:tc>
          <w:tcPr>
            <w:tcW w:w="601" w:type="pct"/>
            <w:gridSpan w:val="2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2-23months</w:t>
            </w:r>
          </w:p>
        </w:tc>
        <w:tc>
          <w:tcPr>
            <w:tcW w:w="599" w:type="pct"/>
            <w:gridSpan w:val="2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4-59months</w:t>
            </w:r>
          </w:p>
        </w:tc>
      </w:tr>
      <w:tr w:rsidR="00AE3F28" w:rsidRPr="00555877" w:rsidTr="005B2244">
        <w:trPr>
          <w:trHeight w:val="300"/>
        </w:trPr>
        <w:tc>
          <w:tcPr>
            <w:tcW w:w="769" w:type="pct"/>
            <w:gridSpan w:val="2"/>
            <w:vMerge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379" w:type="pct"/>
            <w:noWrap/>
            <w:hideMark/>
          </w:tcPr>
          <w:p w:rsidR="00555877" w:rsidRPr="00555877" w:rsidRDefault="00D4116B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="00555877"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nominator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D4116B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="00555877"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nominator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AE3F28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="00555877"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nominator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AE3F28" w:rsidP="00AE3F2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="00555877"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nominator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AE3F28" w:rsidP="00AE3F2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="00555877"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nominator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AE3F28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="00555877"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nominator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AE3F28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</w:t>
            </w:r>
            <w:r w:rsidR="00555877"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nominator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</w:tr>
      <w:tr w:rsidR="00AE3F28" w:rsidRPr="00555877" w:rsidTr="005B2244">
        <w:trPr>
          <w:trHeight w:val="300"/>
        </w:trPr>
        <w:tc>
          <w:tcPr>
            <w:tcW w:w="769" w:type="pct"/>
            <w:gridSpan w:val="2"/>
          </w:tcPr>
          <w:p w:rsidR="005B2244" w:rsidRPr="00555877" w:rsidRDefault="005B2244" w:rsidP="005B2244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otal audits</w:t>
            </w:r>
          </w:p>
        </w:tc>
        <w:tc>
          <w:tcPr>
            <w:tcW w:w="379" w:type="pct"/>
            <w:noWrap/>
          </w:tcPr>
          <w:p w:rsidR="005B2244" w:rsidRPr="00555877" w:rsidRDefault="005B2244" w:rsidP="005B2244">
            <w:pPr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</w:tcPr>
          <w:p w:rsidR="005B2244" w:rsidRPr="00555877" w:rsidRDefault="005B2244" w:rsidP="005B224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53" w:type="pct"/>
            <w:noWrap/>
          </w:tcPr>
          <w:p w:rsidR="005B2244" w:rsidRPr="00555877" w:rsidRDefault="005B2244" w:rsidP="005B2244">
            <w:pPr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</w:tcPr>
          <w:p w:rsidR="005B2244" w:rsidRPr="00555877" w:rsidRDefault="005B2244" w:rsidP="005B224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53" w:type="pct"/>
            <w:noWrap/>
          </w:tcPr>
          <w:p w:rsidR="005B2244" w:rsidRPr="00555877" w:rsidRDefault="005B2244" w:rsidP="005B2244">
            <w:pPr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</w:tcPr>
          <w:p w:rsidR="005B2244" w:rsidRPr="00555877" w:rsidRDefault="005B2244" w:rsidP="005B224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53" w:type="pct"/>
            <w:noWrap/>
          </w:tcPr>
          <w:p w:rsidR="005B2244" w:rsidRPr="00555877" w:rsidRDefault="005B2244" w:rsidP="005B2244">
            <w:pPr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</w:tcPr>
          <w:p w:rsidR="005B2244" w:rsidRPr="00555877" w:rsidRDefault="005B2244" w:rsidP="005B224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53" w:type="pct"/>
            <w:noWrap/>
          </w:tcPr>
          <w:p w:rsidR="005B2244" w:rsidRPr="00555877" w:rsidRDefault="005B2244" w:rsidP="005B2244">
            <w:pPr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</w:tcPr>
          <w:p w:rsidR="005B2244" w:rsidRPr="00555877" w:rsidRDefault="005B2244" w:rsidP="005B224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53" w:type="pct"/>
            <w:noWrap/>
          </w:tcPr>
          <w:p w:rsidR="005B2244" w:rsidRPr="00555877" w:rsidRDefault="005B2244" w:rsidP="005B2244">
            <w:pPr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</w:tcPr>
          <w:p w:rsidR="005B2244" w:rsidRPr="00555877" w:rsidRDefault="005B2244" w:rsidP="005B224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53" w:type="pct"/>
            <w:noWrap/>
          </w:tcPr>
          <w:p w:rsidR="005B2244" w:rsidRPr="00555877" w:rsidRDefault="005B2244" w:rsidP="005B2244">
            <w:pPr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</w:tcPr>
          <w:p w:rsidR="005B2244" w:rsidRPr="00555877" w:rsidRDefault="005B2244" w:rsidP="005B224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</w:tc>
      </w:tr>
      <w:tr w:rsidR="00AE3F28" w:rsidRPr="00555877" w:rsidTr="005B2244">
        <w:trPr>
          <w:trHeight w:val="300"/>
        </w:trPr>
        <w:tc>
          <w:tcPr>
            <w:tcW w:w="769" w:type="pct"/>
            <w:gridSpan w:val="2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QI participation (number of a</w:t>
            </w:r>
            <w:r w:rsidR="00BA009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dit</w:t>
            </w: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 completed)</w:t>
            </w:r>
          </w:p>
        </w:tc>
        <w:tc>
          <w:tcPr>
            <w:tcW w:w="379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</w:tr>
      <w:tr w:rsidR="00AE3F28" w:rsidRPr="00555877" w:rsidTr="00AE3F28">
        <w:trPr>
          <w:trHeight w:val="278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 (16.6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6 (12.7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3 (35.8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 (24.7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 (16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3 (17.5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8 (16.5%)</w:t>
            </w:r>
          </w:p>
        </w:tc>
      </w:tr>
      <w:tr w:rsidR="00AE3F28" w:rsidRPr="00555877" w:rsidTr="00AE3F28">
        <w:trPr>
          <w:trHeight w:val="185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 (23.1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75 (23.6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4 (22.6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 (11.8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8 (22.7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0 (22.6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1 (23.5%)</w:t>
            </w:r>
          </w:p>
        </w:tc>
      </w:tr>
      <w:tr w:rsidR="00AE3F28" w:rsidRPr="00555877" w:rsidTr="00AE3F28">
        <w:trPr>
          <w:trHeight w:val="246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 = 3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 (60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79 (63.6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4 (41.5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4 (63.5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2 (61.1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9 (60.0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96 (60.1%)</w:t>
            </w:r>
          </w:p>
        </w:tc>
      </w:tr>
      <w:tr w:rsidR="00AE3F28" w:rsidRPr="00555877" w:rsidTr="00AE3F28">
        <w:trPr>
          <w:trHeight w:val="167"/>
        </w:trPr>
        <w:tc>
          <w:tcPr>
            <w:tcW w:w="769" w:type="pct"/>
            <w:gridSpan w:val="2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Governance </w:t>
            </w:r>
          </w:p>
        </w:tc>
        <w:tc>
          <w:tcPr>
            <w:tcW w:w="379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AE3F28" w:rsidRPr="00555877" w:rsidTr="005B2244">
        <w:trPr>
          <w:trHeight w:val="45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boriginal community controlled health service 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73 (23.2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9 (15.9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4 (60.4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 (35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3 (21.8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8 (22.2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2 (24.3%)</w:t>
            </w:r>
          </w:p>
        </w:tc>
      </w:tr>
      <w:tr w:rsidR="00AE3F28" w:rsidRPr="00555877" w:rsidTr="005B2244">
        <w:trPr>
          <w:trHeight w:val="45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Government health service 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93 (76.8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91 (84.1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7 (39.6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5 (64.7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76 (78.2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4 (77.8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3 (75.7%)</w:t>
            </w:r>
          </w:p>
        </w:tc>
      </w:tr>
      <w:tr w:rsidR="00AE3F28" w:rsidRPr="00555877" w:rsidTr="005B2244">
        <w:trPr>
          <w:trHeight w:val="300"/>
        </w:trPr>
        <w:tc>
          <w:tcPr>
            <w:tcW w:w="769" w:type="pct"/>
            <w:gridSpan w:val="2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ealth service provider who first saw the child</w:t>
            </w:r>
          </w:p>
        </w:tc>
        <w:tc>
          <w:tcPr>
            <w:tcW w:w="379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AE3F28" w:rsidRPr="00555877" w:rsidTr="005B2244">
        <w:trPr>
          <w:trHeight w:val="45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C33254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digenous health worker</w:t>
            </w:r>
            <w:r w:rsidR="00555877"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38 (13.7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0 (10.9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4 (25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 (28.2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9 (11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7 (12.6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2 (15.2%)</w:t>
            </w:r>
          </w:p>
        </w:tc>
      </w:tr>
      <w:tr w:rsidR="00AE3F28" w:rsidRPr="00555877" w:rsidTr="005B2244">
        <w:trPr>
          <w:trHeight w:val="45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urse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23 (69.9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05 (74.9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6 (47.4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 (49.4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0 (75.5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81 (71.6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82 (66.6%)</w:t>
            </w:r>
          </w:p>
        </w:tc>
      </w:tr>
      <w:tr w:rsidR="00AE3F28" w:rsidRPr="00555877" w:rsidTr="005B2244">
        <w:trPr>
          <w:trHeight w:val="45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C33254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eneral practitioner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1 (11.0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3 (8.1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0 (24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 (21.2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2 (10.2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 (11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9 (11.2%)</w:t>
            </w:r>
          </w:p>
        </w:tc>
      </w:tr>
      <w:tr w:rsidR="00AE3F28" w:rsidRPr="00555877" w:rsidTr="005B2244">
        <w:trPr>
          <w:trHeight w:val="30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Other 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7 (4.7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6 (5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 (2.7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1.2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 (2.6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 (3.8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1 (6.1%)</w:t>
            </w:r>
          </w:p>
        </w:tc>
      </w:tr>
      <w:tr w:rsidR="00AE3F28" w:rsidRPr="00555877" w:rsidTr="005B2244">
        <w:trPr>
          <w:trHeight w:val="30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issing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 (0.7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 (0.8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0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0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0.8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 (0.8%)</w:t>
            </w:r>
          </w:p>
        </w:tc>
      </w:tr>
      <w:tr w:rsidR="00AE3F28" w:rsidRPr="00555877" w:rsidTr="005B2244">
        <w:trPr>
          <w:trHeight w:val="300"/>
        </w:trPr>
        <w:tc>
          <w:tcPr>
            <w:tcW w:w="769" w:type="pct"/>
            <w:gridSpan w:val="2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ear of data collection</w:t>
            </w:r>
          </w:p>
        </w:tc>
        <w:tc>
          <w:tcPr>
            <w:tcW w:w="379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AE3F28" w:rsidRPr="00555877" w:rsidTr="005B2244">
        <w:trPr>
          <w:trHeight w:val="45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88 (19.8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9 (15.9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 (39.9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 (24.7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7 (20.9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7 (20.1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4 (19.2%)</w:t>
            </w:r>
          </w:p>
        </w:tc>
      </w:tr>
      <w:tr w:rsidR="00AE3F28" w:rsidRPr="00555877" w:rsidTr="005B2244">
        <w:trPr>
          <w:trHeight w:val="45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34 (54.1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63 (57.9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1 (46.1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3 (51.4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6 (51.9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45 (56.2%)</w:t>
            </w:r>
          </w:p>
        </w:tc>
      </w:tr>
      <w:tr w:rsidR="00AE3F28" w:rsidRPr="00555877" w:rsidTr="005B2244">
        <w:trPr>
          <w:trHeight w:val="45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379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44 (26.1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28 (26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2 (14.0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4 (75.3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9 (27.8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9 (28.0%)</w:t>
            </w:r>
          </w:p>
        </w:tc>
        <w:tc>
          <w:tcPr>
            <w:tcW w:w="353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6 (24.6%)</w:t>
            </w:r>
          </w:p>
        </w:tc>
      </w:tr>
      <w:tr w:rsidR="00AE3F28" w:rsidRPr="00555877" w:rsidTr="005B2244">
        <w:trPr>
          <w:trHeight w:val="300"/>
        </w:trPr>
        <w:tc>
          <w:tcPr>
            <w:tcW w:w="769" w:type="pct"/>
            <w:gridSpan w:val="2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opulation size</w:t>
            </w:r>
          </w:p>
        </w:tc>
        <w:tc>
          <w:tcPr>
            <w:tcW w:w="379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555877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AE3F28" w:rsidRPr="00555877" w:rsidTr="005B2244">
        <w:trPr>
          <w:trHeight w:val="45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=500</w:t>
            </w:r>
          </w:p>
        </w:tc>
        <w:tc>
          <w:tcPr>
            <w:tcW w:w="379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48 (34.4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31 (41.3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 (4.6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7 (22.5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6 (36.8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15 (38.9%)</w:t>
            </w:r>
          </w:p>
        </w:tc>
      </w:tr>
      <w:tr w:rsidR="00AE3F28" w:rsidRPr="00555877" w:rsidTr="005B2244">
        <w:trPr>
          <w:trHeight w:val="45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1-999</w:t>
            </w:r>
          </w:p>
        </w:tc>
        <w:tc>
          <w:tcPr>
            <w:tcW w:w="379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99 (20.2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8 (22.3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 (11.1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 (11.8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4 (18.7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 (19.0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4 (21.4%)</w:t>
            </w:r>
          </w:p>
        </w:tc>
      </w:tr>
      <w:tr w:rsidR="00AE3F28" w:rsidRPr="00555877" w:rsidTr="005B2244">
        <w:trPr>
          <w:trHeight w:val="450"/>
        </w:trPr>
        <w:tc>
          <w:tcPr>
            <w:tcW w:w="91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8" w:type="pct"/>
            <w:hideMark/>
          </w:tcPr>
          <w:p w:rsidR="00555877" w:rsidRPr="00555877" w:rsidRDefault="00555877" w:rsidP="00555877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=1000</w:t>
            </w:r>
          </w:p>
        </w:tc>
        <w:tc>
          <w:tcPr>
            <w:tcW w:w="379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19 (45.4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31 (36.4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3 (84.4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 (88.2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58 (58.8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48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5 (44.2%)</w:t>
            </w:r>
          </w:p>
        </w:tc>
        <w:tc>
          <w:tcPr>
            <w:tcW w:w="353" w:type="pct"/>
            <w:noWrap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46" w:type="pct"/>
            <w:hideMark/>
          </w:tcPr>
          <w:p w:rsidR="00555877" w:rsidRPr="00555877" w:rsidRDefault="00555877" w:rsidP="0055587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26 (39.7%)</w:t>
            </w:r>
          </w:p>
        </w:tc>
      </w:tr>
    </w:tbl>
    <w:p w:rsidR="009B1177" w:rsidRDefault="009B1177" w:rsidP="00666657">
      <w:pPr>
        <w:spacing w:after="0"/>
        <w:ind w:left="-142"/>
        <w:rPr>
          <w:rFonts w:ascii="Arial" w:hAnsi="Arial" w:cs="Arial"/>
          <w:b/>
          <w:sz w:val="16"/>
          <w:szCs w:val="16"/>
        </w:rPr>
      </w:pPr>
    </w:p>
    <w:p w:rsidR="00857461" w:rsidRDefault="00857461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C815D2" w:rsidRDefault="003A4E0E" w:rsidP="00B74055">
      <w:pPr>
        <w:spacing w:after="0"/>
        <w:ind w:left="-142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Table </w:t>
      </w:r>
      <w:r w:rsidR="00885413">
        <w:rPr>
          <w:rFonts w:ascii="Arial" w:hAnsi="Arial" w:cs="Arial"/>
          <w:b/>
          <w:sz w:val="16"/>
          <w:szCs w:val="16"/>
        </w:rPr>
        <w:t>S2</w:t>
      </w:r>
      <w:r>
        <w:rPr>
          <w:rFonts w:ascii="Arial" w:hAnsi="Arial" w:cs="Arial"/>
          <w:b/>
          <w:sz w:val="16"/>
          <w:szCs w:val="16"/>
        </w:rPr>
        <w:t xml:space="preserve"> </w:t>
      </w:r>
      <w:r w:rsidR="00AE50B7">
        <w:rPr>
          <w:rFonts w:ascii="Arial" w:hAnsi="Arial" w:cs="Arial"/>
          <w:b/>
          <w:sz w:val="16"/>
          <w:szCs w:val="16"/>
        </w:rPr>
        <w:t xml:space="preserve">Audit of </w:t>
      </w:r>
      <w:r w:rsidR="006D769E">
        <w:rPr>
          <w:rFonts w:ascii="Arial" w:hAnsi="Arial" w:cs="Arial"/>
          <w:b/>
          <w:sz w:val="16"/>
          <w:szCs w:val="16"/>
        </w:rPr>
        <w:t>client files</w:t>
      </w:r>
      <w:r w:rsidR="00AE50B7">
        <w:rPr>
          <w:rFonts w:ascii="Arial" w:hAnsi="Arial" w:cs="Arial"/>
          <w:b/>
          <w:sz w:val="16"/>
          <w:szCs w:val="16"/>
        </w:rPr>
        <w:t xml:space="preserve"> of Australian Indigenous children, child characteristics, 2012-2014</w:t>
      </w:r>
      <w:r w:rsidR="00A0123F">
        <w:rPr>
          <w:rFonts w:ascii="Arial" w:hAnsi="Arial" w:cs="Arial"/>
          <w:b/>
          <w:sz w:val="16"/>
          <w:szCs w:val="16"/>
        </w:rPr>
        <w:t>, including denominators</w:t>
      </w:r>
      <w:r w:rsidR="00A0123F" w:rsidRPr="00C52566" w:rsidDel="00A0123F">
        <w:rPr>
          <w:rFonts w:ascii="Arial" w:hAnsi="Arial" w:cs="Arial"/>
          <w:b/>
          <w:sz w:val="16"/>
          <w:szCs w:val="16"/>
        </w:rPr>
        <w:t xml:space="preserve"> </w:t>
      </w:r>
    </w:p>
    <w:tbl>
      <w:tblPr>
        <w:tblStyle w:val="TableGrid"/>
        <w:tblW w:w="5155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8"/>
        <w:gridCol w:w="1297"/>
        <w:gridCol w:w="1294"/>
        <w:gridCol w:w="863"/>
        <w:gridCol w:w="1149"/>
        <w:gridCol w:w="863"/>
        <w:gridCol w:w="1149"/>
        <w:gridCol w:w="863"/>
        <w:gridCol w:w="1149"/>
        <w:gridCol w:w="1008"/>
        <w:gridCol w:w="1149"/>
        <w:gridCol w:w="869"/>
        <w:gridCol w:w="1149"/>
        <w:gridCol w:w="863"/>
        <w:gridCol w:w="1153"/>
        <w:gridCol w:w="992"/>
      </w:tblGrid>
      <w:tr w:rsidR="00856110" w:rsidRPr="00C815D2" w:rsidTr="005A0575">
        <w:trPr>
          <w:trHeight w:val="300"/>
        </w:trPr>
        <w:tc>
          <w:tcPr>
            <w:tcW w:w="492" w:type="pct"/>
            <w:gridSpan w:val="2"/>
            <w:vAlign w:val="center"/>
            <w:hideMark/>
          </w:tcPr>
          <w:p w:rsidR="00856110" w:rsidRPr="00C815D2" w:rsidRDefault="00856110" w:rsidP="0085611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pct"/>
            <w:vAlign w:val="center"/>
            <w:hideMark/>
          </w:tcPr>
          <w:p w:rsidR="00856110" w:rsidRPr="00C815D2" w:rsidRDefault="00856110" w:rsidP="0085611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856110" w:rsidRPr="00C815D2" w:rsidRDefault="00856110" w:rsidP="0085611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20" w:type="pct"/>
            <w:gridSpan w:val="6"/>
            <w:hideMark/>
          </w:tcPr>
          <w:p w:rsidR="00856110" w:rsidRPr="00C815D2" w:rsidRDefault="00856110" w:rsidP="0085611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Geographic location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of health service</w:t>
            </w:r>
          </w:p>
        </w:tc>
        <w:tc>
          <w:tcPr>
            <w:tcW w:w="1919" w:type="pct"/>
            <w:gridSpan w:val="6"/>
            <w:hideMark/>
          </w:tcPr>
          <w:p w:rsidR="00856110" w:rsidRPr="00C815D2" w:rsidRDefault="00856110" w:rsidP="0085611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 of child</w:t>
            </w:r>
          </w:p>
        </w:tc>
      </w:tr>
      <w:tr w:rsidR="00B74055" w:rsidRPr="00C815D2" w:rsidTr="00856110">
        <w:trPr>
          <w:trHeight w:val="300"/>
        </w:trPr>
        <w:tc>
          <w:tcPr>
            <w:tcW w:w="492" w:type="pct"/>
            <w:gridSpan w:val="2"/>
            <w:vMerge w:val="restart"/>
            <w:vAlign w:val="center"/>
            <w:hideMark/>
          </w:tcPr>
          <w:p w:rsidR="00C815D2" w:rsidRPr="00C815D2" w:rsidRDefault="00C815D2" w:rsidP="00C815D2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670" w:type="pct"/>
            <w:gridSpan w:val="2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Total risk</w:t>
            </w:r>
          </w:p>
        </w:tc>
        <w:tc>
          <w:tcPr>
            <w:tcW w:w="625" w:type="pct"/>
            <w:gridSpan w:val="2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Remote</w:t>
            </w:r>
          </w:p>
        </w:tc>
        <w:tc>
          <w:tcPr>
            <w:tcW w:w="625" w:type="pct"/>
            <w:gridSpan w:val="2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Rural </w:t>
            </w:r>
          </w:p>
        </w:tc>
        <w:tc>
          <w:tcPr>
            <w:tcW w:w="670" w:type="pct"/>
            <w:gridSpan w:val="2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627" w:type="pct"/>
            <w:gridSpan w:val="2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-11months</w:t>
            </w:r>
          </w:p>
        </w:tc>
        <w:tc>
          <w:tcPr>
            <w:tcW w:w="625" w:type="pct"/>
            <w:gridSpan w:val="2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2-23months</w:t>
            </w:r>
          </w:p>
        </w:tc>
        <w:tc>
          <w:tcPr>
            <w:tcW w:w="667" w:type="pct"/>
            <w:gridSpan w:val="2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4-59months</w:t>
            </w:r>
          </w:p>
        </w:tc>
      </w:tr>
      <w:tr w:rsidR="00B74055" w:rsidRPr="00C815D2" w:rsidTr="00856110">
        <w:trPr>
          <w:trHeight w:val="300"/>
        </w:trPr>
        <w:tc>
          <w:tcPr>
            <w:tcW w:w="492" w:type="pct"/>
            <w:gridSpan w:val="2"/>
            <w:vMerge/>
            <w:vAlign w:val="center"/>
            <w:hideMark/>
          </w:tcPr>
          <w:p w:rsidR="00C815D2" w:rsidRPr="00C815D2" w:rsidRDefault="00C815D2" w:rsidP="00C815D2">
            <w:pPr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C815D2" w:rsidRPr="00C815D2" w:rsidRDefault="00B74055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7" w:type="pct"/>
            <w:noWrap/>
            <w:vAlign w:val="center"/>
            <w:hideMark/>
          </w:tcPr>
          <w:p w:rsidR="00C815D2" w:rsidRPr="00C815D2" w:rsidRDefault="00B74055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7" w:type="pct"/>
            <w:noWrap/>
            <w:vAlign w:val="center"/>
            <w:hideMark/>
          </w:tcPr>
          <w:p w:rsidR="00C815D2" w:rsidRPr="00C815D2" w:rsidRDefault="00B74055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7" w:type="pct"/>
            <w:noWrap/>
            <w:vAlign w:val="center"/>
            <w:hideMark/>
          </w:tcPr>
          <w:p w:rsidR="00C815D2" w:rsidRPr="00C815D2" w:rsidRDefault="00B74055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313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7" w:type="pct"/>
            <w:noWrap/>
            <w:vAlign w:val="center"/>
            <w:hideMark/>
          </w:tcPr>
          <w:p w:rsidR="00C815D2" w:rsidRPr="00C815D2" w:rsidRDefault="00B74055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270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7" w:type="pct"/>
            <w:noWrap/>
            <w:vAlign w:val="center"/>
            <w:hideMark/>
          </w:tcPr>
          <w:p w:rsidR="00C815D2" w:rsidRPr="00C815D2" w:rsidRDefault="00B74055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58" w:type="pct"/>
            <w:noWrap/>
            <w:vAlign w:val="center"/>
            <w:hideMark/>
          </w:tcPr>
          <w:p w:rsidR="00C815D2" w:rsidRPr="00C815D2" w:rsidRDefault="00B74055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309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</w:tr>
      <w:tr w:rsidR="00B74055" w:rsidRPr="009F07A6" w:rsidTr="00856110">
        <w:trPr>
          <w:trHeight w:val="300"/>
        </w:trPr>
        <w:tc>
          <w:tcPr>
            <w:tcW w:w="492" w:type="pct"/>
            <w:gridSpan w:val="2"/>
            <w:vAlign w:val="center"/>
            <w:hideMark/>
          </w:tcPr>
          <w:p w:rsidR="00C815D2" w:rsidRPr="009F07A6" w:rsidRDefault="00C815D2" w:rsidP="00C815D2">
            <w:pPr>
              <w:rPr>
                <w:rFonts w:ascii="Arial" w:eastAsia="Times New Roman" w:hAnsi="Arial" w:cs="Arial"/>
                <w:bCs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bCs/>
                <w:sz w:val="16"/>
                <w:szCs w:val="16"/>
                <w:lang w:eastAsia="en-AU"/>
              </w:rPr>
              <w:t xml:space="preserve">Total </w:t>
            </w:r>
            <w:r w:rsidR="009F07A6" w:rsidRPr="009F07A6">
              <w:rPr>
                <w:rFonts w:ascii="Arial" w:eastAsia="Times New Roman" w:hAnsi="Arial" w:cs="Arial"/>
                <w:bCs/>
                <w:sz w:val="16"/>
                <w:szCs w:val="16"/>
                <w:lang w:eastAsia="en-AU"/>
              </w:rPr>
              <w:t>audits</w:t>
            </w:r>
          </w:p>
        </w:tc>
        <w:tc>
          <w:tcPr>
            <w:tcW w:w="402" w:type="pct"/>
            <w:vAlign w:val="center"/>
            <w:hideMark/>
          </w:tcPr>
          <w:p w:rsidR="00C815D2" w:rsidRPr="009F07A6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C815D2" w:rsidRPr="009F07A6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357" w:type="pct"/>
            <w:vAlign w:val="center"/>
            <w:hideMark/>
          </w:tcPr>
          <w:p w:rsidR="00C815D2" w:rsidRPr="009F07A6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C815D2" w:rsidRPr="009F07A6" w:rsidRDefault="00C815D2" w:rsidP="005B224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2010 </w:t>
            </w:r>
          </w:p>
        </w:tc>
        <w:tc>
          <w:tcPr>
            <w:tcW w:w="357" w:type="pct"/>
            <w:vAlign w:val="center"/>
            <w:hideMark/>
          </w:tcPr>
          <w:p w:rsidR="00C815D2" w:rsidRPr="009F07A6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C815D2" w:rsidRPr="009F07A6" w:rsidRDefault="00C815D2" w:rsidP="005B224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371 </w:t>
            </w:r>
          </w:p>
        </w:tc>
        <w:tc>
          <w:tcPr>
            <w:tcW w:w="357" w:type="pct"/>
            <w:vAlign w:val="center"/>
            <w:hideMark/>
          </w:tcPr>
          <w:p w:rsidR="00C815D2" w:rsidRPr="009F07A6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3" w:type="pct"/>
            <w:vAlign w:val="center"/>
            <w:hideMark/>
          </w:tcPr>
          <w:p w:rsidR="00C815D2" w:rsidRPr="009F07A6" w:rsidRDefault="00C815D2" w:rsidP="005B224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85 </w:t>
            </w:r>
          </w:p>
        </w:tc>
        <w:tc>
          <w:tcPr>
            <w:tcW w:w="357" w:type="pct"/>
            <w:vAlign w:val="center"/>
            <w:hideMark/>
          </w:tcPr>
          <w:p w:rsidR="00C815D2" w:rsidRPr="009F07A6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0" w:type="pct"/>
            <w:vAlign w:val="center"/>
            <w:hideMark/>
          </w:tcPr>
          <w:p w:rsidR="00C815D2" w:rsidRPr="009F07A6" w:rsidRDefault="00C815D2" w:rsidP="005B224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609 </w:t>
            </w:r>
          </w:p>
        </w:tc>
        <w:tc>
          <w:tcPr>
            <w:tcW w:w="357" w:type="pct"/>
            <w:vAlign w:val="center"/>
            <w:hideMark/>
          </w:tcPr>
          <w:p w:rsidR="00C815D2" w:rsidRPr="009F07A6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C815D2" w:rsidRPr="009F07A6" w:rsidRDefault="00C815D2" w:rsidP="005B224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532 </w:t>
            </w:r>
          </w:p>
        </w:tc>
        <w:tc>
          <w:tcPr>
            <w:tcW w:w="358" w:type="pct"/>
            <w:noWrap/>
            <w:vAlign w:val="center"/>
            <w:hideMark/>
          </w:tcPr>
          <w:p w:rsidR="00C815D2" w:rsidRPr="009F07A6" w:rsidRDefault="00C815D2" w:rsidP="00C815D2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9F07A6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309" w:type="pct"/>
            <w:vAlign w:val="center"/>
            <w:hideMark/>
          </w:tcPr>
          <w:p w:rsidR="00C815D2" w:rsidRPr="009F07A6" w:rsidRDefault="00C815D2" w:rsidP="005B224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9F07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1325 </w:t>
            </w:r>
          </w:p>
        </w:tc>
      </w:tr>
      <w:tr w:rsidR="00B74055" w:rsidRPr="00C815D2" w:rsidTr="00856110">
        <w:trPr>
          <w:trHeight w:val="300"/>
        </w:trPr>
        <w:tc>
          <w:tcPr>
            <w:tcW w:w="492" w:type="pct"/>
            <w:gridSpan w:val="2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ex of child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3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0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8" w:type="pct"/>
            <w:noWrap/>
            <w:vAlign w:val="center"/>
            <w:hideMark/>
          </w:tcPr>
          <w:p w:rsidR="00C815D2" w:rsidRPr="00C815D2" w:rsidRDefault="00C815D2" w:rsidP="00C815D2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309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B74055" w:rsidRPr="00C815D2" w:rsidTr="00B74055">
        <w:trPr>
          <w:trHeight w:val="236"/>
        </w:trPr>
        <w:tc>
          <w:tcPr>
            <w:tcW w:w="89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Male 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49 (50.6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7 (50.6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9 (50.9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3 (50.6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70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0 (50.9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2 (51.1%)</w:t>
            </w:r>
          </w:p>
        </w:tc>
        <w:tc>
          <w:tcPr>
            <w:tcW w:w="35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309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67 (50.3%)</w:t>
            </w:r>
          </w:p>
        </w:tc>
      </w:tr>
      <w:tr w:rsidR="00B74055" w:rsidRPr="00C815D2" w:rsidTr="00B74055">
        <w:trPr>
          <w:trHeight w:val="450"/>
        </w:trPr>
        <w:tc>
          <w:tcPr>
            <w:tcW w:w="89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Female 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17 (49.4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3 (49.4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2 (49.1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 (49.4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70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9 (49.1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0 (48.9%)</w:t>
            </w:r>
          </w:p>
        </w:tc>
        <w:tc>
          <w:tcPr>
            <w:tcW w:w="35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309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58 (49.7%)</w:t>
            </w:r>
          </w:p>
        </w:tc>
      </w:tr>
      <w:tr w:rsidR="00B74055" w:rsidRPr="00B74055" w:rsidTr="00856110">
        <w:trPr>
          <w:trHeight w:val="298"/>
        </w:trPr>
        <w:tc>
          <w:tcPr>
            <w:tcW w:w="894" w:type="pct"/>
            <w:gridSpan w:val="3"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Type of child health check completed in the last 12 months  </w:t>
            </w:r>
          </w:p>
        </w:tc>
        <w:tc>
          <w:tcPr>
            <w:tcW w:w="268" w:type="pct"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noWrap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noWrap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noWrap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3" w:type="pct"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noWrap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0" w:type="pct"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noWrap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8" w:type="pct"/>
            <w:noWrap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vAlign w:val="center"/>
            <w:hideMark/>
          </w:tcPr>
          <w:p w:rsidR="00B74055" w:rsidRPr="00B74055" w:rsidRDefault="00B74055" w:rsidP="00B74055">
            <w:pPr>
              <w:pStyle w:val="NoSpacing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B74055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B74055" w:rsidRPr="00C815D2" w:rsidTr="00B74055">
        <w:trPr>
          <w:trHeight w:val="300"/>
        </w:trPr>
        <w:tc>
          <w:tcPr>
            <w:tcW w:w="89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33254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dical benefits schedule (MBS)</w:t>
            </w:r>
            <w:r w:rsidR="00C815D2"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715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68" w:type="pct"/>
            <w:noWrap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9 (40.5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47 (42.1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2 (32.9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 (35.3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70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 (40.4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9 (43.0%)</w:t>
            </w:r>
          </w:p>
        </w:tc>
        <w:tc>
          <w:tcPr>
            <w:tcW w:w="35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309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24 (39.5%)</w:t>
            </w:r>
          </w:p>
        </w:tc>
      </w:tr>
      <w:tr w:rsidR="00B74055" w:rsidRPr="00C815D2" w:rsidTr="00B74055">
        <w:trPr>
          <w:trHeight w:val="300"/>
        </w:trPr>
        <w:tc>
          <w:tcPr>
            <w:tcW w:w="89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Other child health check 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68" w:type="pct"/>
            <w:noWrap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48 (26.3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68" w:type="pct"/>
            <w:noWrap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7 (25.2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68" w:type="pct"/>
            <w:noWrap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4 (33.4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" w:type="pct"/>
            <w:noWrap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 (20.0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70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1 (29.7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7 (27.6%)</w:t>
            </w:r>
          </w:p>
        </w:tc>
        <w:tc>
          <w:tcPr>
            <w:tcW w:w="35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309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0 (24.2%)</w:t>
            </w:r>
          </w:p>
        </w:tc>
      </w:tr>
      <w:tr w:rsidR="00B74055" w:rsidRPr="00C815D2" w:rsidTr="00B74055">
        <w:trPr>
          <w:trHeight w:val="450"/>
        </w:trPr>
        <w:tc>
          <w:tcPr>
            <w:tcW w:w="89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ot known / not recorded 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19 (33.2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56 (32.6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5 (33.7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8 (44.7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70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2 (29.9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6 (29.3%)</w:t>
            </w:r>
          </w:p>
        </w:tc>
        <w:tc>
          <w:tcPr>
            <w:tcW w:w="35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309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81 (36.3%)</w:t>
            </w:r>
          </w:p>
        </w:tc>
      </w:tr>
      <w:tr w:rsidR="00B74055" w:rsidRPr="00C815D2" w:rsidTr="00856110">
        <w:trPr>
          <w:trHeight w:val="300"/>
        </w:trPr>
        <w:tc>
          <w:tcPr>
            <w:tcW w:w="1162" w:type="pct"/>
            <w:gridSpan w:val="4"/>
            <w:vAlign w:val="center"/>
            <w:hideMark/>
          </w:tcPr>
          <w:p w:rsidR="00B74055" w:rsidRPr="00C815D2" w:rsidRDefault="00B74055" w:rsidP="00B740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Reason for last clinic  attendance </w:t>
            </w:r>
          </w:p>
        </w:tc>
        <w:tc>
          <w:tcPr>
            <w:tcW w:w="357" w:type="pct"/>
            <w:noWrap/>
            <w:vAlign w:val="center"/>
            <w:hideMark/>
          </w:tcPr>
          <w:p w:rsidR="00B74055" w:rsidRPr="00C815D2" w:rsidRDefault="00B74055" w:rsidP="00C815D2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B74055" w:rsidRPr="00C815D2" w:rsidRDefault="00B74055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noWrap/>
            <w:vAlign w:val="center"/>
            <w:hideMark/>
          </w:tcPr>
          <w:p w:rsidR="00B74055" w:rsidRPr="00C815D2" w:rsidRDefault="00B74055" w:rsidP="00C815D2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B74055" w:rsidRPr="00C815D2" w:rsidRDefault="00B74055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noWrap/>
            <w:vAlign w:val="center"/>
            <w:hideMark/>
          </w:tcPr>
          <w:p w:rsidR="00B74055" w:rsidRPr="00C815D2" w:rsidRDefault="00B74055" w:rsidP="00C815D2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313" w:type="pct"/>
            <w:vAlign w:val="center"/>
            <w:hideMark/>
          </w:tcPr>
          <w:p w:rsidR="00B74055" w:rsidRPr="00C815D2" w:rsidRDefault="00B74055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noWrap/>
            <w:vAlign w:val="center"/>
            <w:hideMark/>
          </w:tcPr>
          <w:p w:rsidR="00B74055" w:rsidRPr="00C815D2" w:rsidRDefault="00B74055" w:rsidP="00C815D2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70" w:type="pct"/>
            <w:vAlign w:val="center"/>
            <w:hideMark/>
          </w:tcPr>
          <w:p w:rsidR="00B74055" w:rsidRPr="00C815D2" w:rsidRDefault="00B74055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7" w:type="pct"/>
            <w:noWrap/>
            <w:vAlign w:val="center"/>
            <w:hideMark/>
          </w:tcPr>
          <w:p w:rsidR="00B74055" w:rsidRPr="00C815D2" w:rsidRDefault="00B74055" w:rsidP="00C815D2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268" w:type="pct"/>
            <w:vAlign w:val="center"/>
            <w:hideMark/>
          </w:tcPr>
          <w:p w:rsidR="00B74055" w:rsidRPr="00C815D2" w:rsidRDefault="00B74055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8" w:type="pct"/>
            <w:noWrap/>
            <w:vAlign w:val="center"/>
            <w:hideMark/>
          </w:tcPr>
          <w:p w:rsidR="00B74055" w:rsidRPr="00C815D2" w:rsidRDefault="00B74055" w:rsidP="00C815D2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C815D2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309" w:type="pct"/>
            <w:vAlign w:val="center"/>
            <w:hideMark/>
          </w:tcPr>
          <w:p w:rsidR="00B74055" w:rsidRPr="00C815D2" w:rsidRDefault="00B74055" w:rsidP="00C815D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</w:tr>
      <w:tr w:rsidR="00B74055" w:rsidRPr="00C815D2" w:rsidTr="00B74055">
        <w:trPr>
          <w:trHeight w:val="450"/>
        </w:trPr>
        <w:tc>
          <w:tcPr>
            <w:tcW w:w="89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ute care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00 (48.7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0 (49.3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1 (46.1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9 (45.9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70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5 (43.5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1 (50.9%)</w:t>
            </w:r>
          </w:p>
        </w:tc>
        <w:tc>
          <w:tcPr>
            <w:tcW w:w="35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309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64 (50.1%)</w:t>
            </w:r>
          </w:p>
        </w:tc>
      </w:tr>
      <w:tr w:rsidR="00B74055" w:rsidRPr="00C815D2" w:rsidTr="00B74055">
        <w:trPr>
          <w:trHeight w:val="450"/>
        </w:trPr>
        <w:tc>
          <w:tcPr>
            <w:tcW w:w="89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177F6E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Vaccination</w:t>
            </w:r>
            <w:r w:rsidR="00C815D2"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6 (14.8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8 (13.3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8 (21.0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 (23.5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70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2 (20.0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7 (16.4%)</w:t>
            </w:r>
          </w:p>
        </w:tc>
        <w:tc>
          <w:tcPr>
            <w:tcW w:w="35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309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7 (11.8%)</w:t>
            </w:r>
          </w:p>
        </w:tc>
      </w:tr>
      <w:tr w:rsidR="00B74055" w:rsidRPr="00C815D2" w:rsidTr="00B74055">
        <w:trPr>
          <w:trHeight w:val="450"/>
        </w:trPr>
        <w:tc>
          <w:tcPr>
            <w:tcW w:w="89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ild health check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77 (23.4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7 (23.2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2 (24.8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 (21.2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70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5 (25.5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2 (21.1%)</w:t>
            </w:r>
          </w:p>
        </w:tc>
        <w:tc>
          <w:tcPr>
            <w:tcW w:w="35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309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0 (23.4%)</w:t>
            </w:r>
          </w:p>
        </w:tc>
      </w:tr>
      <w:tr w:rsidR="00B74055" w:rsidRPr="00C815D2" w:rsidTr="00B74055">
        <w:trPr>
          <w:trHeight w:val="450"/>
        </w:trPr>
        <w:tc>
          <w:tcPr>
            <w:tcW w:w="89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Other </w:t>
            </w:r>
          </w:p>
        </w:tc>
        <w:tc>
          <w:tcPr>
            <w:tcW w:w="402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3 (13.1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5 (14.2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 (8.1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13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 (9.4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70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7 (11.0%)</w:t>
            </w:r>
          </w:p>
        </w:tc>
        <w:tc>
          <w:tcPr>
            <w:tcW w:w="357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6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2 (11.7%)</w:t>
            </w:r>
          </w:p>
        </w:tc>
        <w:tc>
          <w:tcPr>
            <w:tcW w:w="358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309" w:type="pct"/>
            <w:vAlign w:val="center"/>
            <w:hideMark/>
          </w:tcPr>
          <w:p w:rsidR="00C815D2" w:rsidRPr="00C815D2" w:rsidRDefault="00C815D2" w:rsidP="00C815D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C815D2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4 (14.6%)</w:t>
            </w:r>
          </w:p>
        </w:tc>
      </w:tr>
    </w:tbl>
    <w:p w:rsidR="009B1177" w:rsidRDefault="009B1177">
      <w:r>
        <w:br w:type="page"/>
      </w:r>
    </w:p>
    <w:p w:rsidR="009B1177" w:rsidRDefault="003A4E0E" w:rsidP="009B1177">
      <w:pPr>
        <w:spacing w:after="0"/>
        <w:ind w:left="-142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Table </w:t>
      </w:r>
      <w:r w:rsidR="00885413">
        <w:rPr>
          <w:rFonts w:ascii="Arial" w:hAnsi="Arial" w:cs="Arial"/>
          <w:b/>
          <w:sz w:val="16"/>
          <w:szCs w:val="16"/>
        </w:rPr>
        <w:t>S3</w:t>
      </w:r>
      <w:r>
        <w:rPr>
          <w:rFonts w:ascii="Arial" w:hAnsi="Arial" w:cs="Arial"/>
          <w:b/>
          <w:sz w:val="16"/>
          <w:szCs w:val="16"/>
        </w:rPr>
        <w:t xml:space="preserve"> </w:t>
      </w:r>
      <w:r w:rsidR="00AE50B7">
        <w:rPr>
          <w:rFonts w:ascii="Arial" w:hAnsi="Arial" w:cs="Arial"/>
          <w:b/>
          <w:sz w:val="16"/>
          <w:szCs w:val="16"/>
        </w:rPr>
        <w:t xml:space="preserve">Audit of </w:t>
      </w:r>
      <w:r w:rsidR="006D769E">
        <w:rPr>
          <w:rFonts w:ascii="Arial" w:hAnsi="Arial" w:cs="Arial"/>
          <w:b/>
          <w:sz w:val="16"/>
          <w:szCs w:val="16"/>
        </w:rPr>
        <w:t>client files</w:t>
      </w:r>
      <w:r w:rsidR="00AE50B7">
        <w:rPr>
          <w:rFonts w:ascii="Arial" w:hAnsi="Arial" w:cs="Arial"/>
          <w:b/>
          <w:sz w:val="16"/>
          <w:szCs w:val="16"/>
        </w:rPr>
        <w:t xml:space="preserve"> of Australian Indigenous children, documentation of social and emotional </w:t>
      </w:r>
      <w:r>
        <w:rPr>
          <w:rFonts w:ascii="Arial" w:hAnsi="Arial" w:cs="Arial"/>
          <w:b/>
          <w:sz w:val="16"/>
          <w:szCs w:val="16"/>
        </w:rPr>
        <w:t>wellbeing</w:t>
      </w:r>
      <w:r w:rsidR="00AE50B7">
        <w:rPr>
          <w:rFonts w:ascii="Arial" w:hAnsi="Arial" w:cs="Arial"/>
          <w:b/>
          <w:sz w:val="16"/>
          <w:szCs w:val="16"/>
        </w:rPr>
        <w:t xml:space="preserve"> services, 2012-2014, </w:t>
      </w:r>
      <w:r w:rsidR="00A0123F">
        <w:rPr>
          <w:rFonts w:ascii="Arial" w:hAnsi="Arial" w:cs="Arial"/>
          <w:b/>
          <w:sz w:val="16"/>
          <w:szCs w:val="16"/>
        </w:rPr>
        <w:t>including denominators</w:t>
      </w:r>
      <w:r w:rsidR="00A0123F" w:rsidRPr="00C52566" w:rsidDel="00A0123F">
        <w:rPr>
          <w:rFonts w:ascii="Arial" w:hAnsi="Arial" w:cs="Arial"/>
          <w:b/>
          <w:sz w:val="16"/>
          <w:szCs w:val="16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0"/>
        <w:gridCol w:w="1474"/>
        <w:gridCol w:w="1149"/>
        <w:gridCol w:w="1102"/>
        <w:gridCol w:w="1149"/>
        <w:gridCol w:w="787"/>
        <w:gridCol w:w="1149"/>
        <w:gridCol w:w="787"/>
        <w:gridCol w:w="1149"/>
        <w:gridCol w:w="790"/>
        <w:gridCol w:w="1149"/>
        <w:gridCol w:w="787"/>
        <w:gridCol w:w="1149"/>
        <w:gridCol w:w="787"/>
        <w:gridCol w:w="1149"/>
        <w:gridCol w:w="787"/>
      </w:tblGrid>
      <w:tr w:rsidR="00856110" w:rsidRPr="008734B1" w:rsidTr="005A0575">
        <w:trPr>
          <w:trHeight w:val="300"/>
        </w:trPr>
        <w:tc>
          <w:tcPr>
            <w:tcW w:w="86" w:type="pct"/>
            <w:noWrap/>
            <w:vAlign w:val="center"/>
            <w:hideMark/>
          </w:tcPr>
          <w:p w:rsidR="00856110" w:rsidRPr="008734B1" w:rsidRDefault="00856110" w:rsidP="0085611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8734B1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471" w:type="pct"/>
            <w:noWrap/>
            <w:vAlign w:val="center"/>
            <w:hideMark/>
          </w:tcPr>
          <w:p w:rsidR="00856110" w:rsidRPr="008734B1" w:rsidRDefault="00856110" w:rsidP="0085611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8734B1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56110" w:rsidRPr="008734B1" w:rsidRDefault="00856110" w:rsidP="0085611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8734B1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353" w:type="pct"/>
            <w:vAlign w:val="center"/>
            <w:hideMark/>
          </w:tcPr>
          <w:p w:rsidR="00856110" w:rsidRPr="008734B1" w:rsidRDefault="00856110" w:rsidP="0085611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1" w:type="pct"/>
            <w:gridSpan w:val="6"/>
            <w:hideMark/>
          </w:tcPr>
          <w:p w:rsidR="00856110" w:rsidRPr="008734B1" w:rsidRDefault="00856110" w:rsidP="0085611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Geographic location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of health service</w:t>
            </w:r>
          </w:p>
        </w:tc>
        <w:tc>
          <w:tcPr>
            <w:tcW w:w="1861" w:type="pct"/>
            <w:gridSpan w:val="6"/>
            <w:hideMark/>
          </w:tcPr>
          <w:p w:rsidR="00856110" w:rsidRPr="008734B1" w:rsidRDefault="00856110" w:rsidP="0085611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5587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 of child</w:t>
            </w:r>
          </w:p>
        </w:tc>
      </w:tr>
      <w:tr w:rsidR="008734B1" w:rsidRPr="008734B1" w:rsidTr="00856110">
        <w:trPr>
          <w:trHeight w:val="300"/>
        </w:trPr>
        <w:tc>
          <w:tcPr>
            <w:tcW w:w="86" w:type="pct"/>
            <w:noWrap/>
            <w:vAlign w:val="center"/>
            <w:hideMark/>
          </w:tcPr>
          <w:p w:rsidR="008734B1" w:rsidRPr="008734B1" w:rsidRDefault="008734B1" w:rsidP="008734B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8734B1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471" w:type="pct"/>
            <w:noWrap/>
            <w:vAlign w:val="center"/>
            <w:hideMark/>
          </w:tcPr>
          <w:p w:rsidR="008734B1" w:rsidRPr="008734B1" w:rsidRDefault="008734B1" w:rsidP="008734B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8734B1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721" w:type="pct"/>
            <w:gridSpan w:val="2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Total risk</w:t>
            </w:r>
          </w:p>
        </w:tc>
        <w:tc>
          <w:tcPr>
            <w:tcW w:w="620" w:type="pct"/>
            <w:gridSpan w:val="2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Remote</w:t>
            </w:r>
          </w:p>
        </w:tc>
        <w:tc>
          <w:tcPr>
            <w:tcW w:w="620" w:type="pct"/>
            <w:gridSpan w:val="2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Rural </w:t>
            </w:r>
          </w:p>
        </w:tc>
        <w:tc>
          <w:tcPr>
            <w:tcW w:w="620" w:type="pct"/>
            <w:gridSpan w:val="2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620" w:type="pct"/>
            <w:gridSpan w:val="2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-11</w:t>
            </w:r>
            <w:r w:rsidR="00A012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months</w:t>
            </w:r>
          </w:p>
        </w:tc>
        <w:tc>
          <w:tcPr>
            <w:tcW w:w="620" w:type="pct"/>
            <w:gridSpan w:val="2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2-23</w:t>
            </w:r>
            <w:r w:rsidR="00A012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months</w:t>
            </w:r>
          </w:p>
        </w:tc>
        <w:tc>
          <w:tcPr>
            <w:tcW w:w="620" w:type="pct"/>
            <w:gridSpan w:val="2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4-59</w:t>
            </w:r>
            <w:r w:rsidR="00A012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months</w:t>
            </w:r>
          </w:p>
        </w:tc>
      </w:tr>
      <w:tr w:rsidR="008734B1" w:rsidRPr="008734B1" w:rsidTr="00856110">
        <w:trPr>
          <w:trHeight w:val="300"/>
        </w:trPr>
        <w:tc>
          <w:tcPr>
            <w:tcW w:w="86" w:type="pct"/>
            <w:noWrap/>
            <w:vAlign w:val="center"/>
            <w:hideMark/>
          </w:tcPr>
          <w:p w:rsidR="008734B1" w:rsidRPr="008734B1" w:rsidRDefault="008734B1" w:rsidP="008734B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8734B1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471" w:type="pct"/>
            <w:noWrap/>
            <w:vAlign w:val="center"/>
            <w:hideMark/>
          </w:tcPr>
          <w:p w:rsidR="008734B1" w:rsidRPr="008734B1" w:rsidRDefault="008734B1" w:rsidP="008734B1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8734B1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B74055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B74055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B74055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B74055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B74055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B74055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B74055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</w:tr>
      <w:tr w:rsidR="008734B1" w:rsidRPr="008734B1" w:rsidTr="00856110">
        <w:trPr>
          <w:trHeight w:val="300"/>
        </w:trPr>
        <w:tc>
          <w:tcPr>
            <w:tcW w:w="558" w:type="pct"/>
            <w:gridSpan w:val="2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ssessment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8734B1" w:rsidRPr="008734B1" w:rsidTr="00856110">
        <w:trPr>
          <w:trHeight w:val="450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ssessment of parent-child interaction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28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16 (74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4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86 (78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3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8 (65.4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 (42.1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16 (84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1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89 (73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8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1 (63.6%)</w:t>
            </w:r>
          </w:p>
        </w:tc>
      </w:tr>
      <w:tr w:rsidR="008734B1" w:rsidRPr="008734B1" w:rsidTr="00856110">
        <w:trPr>
          <w:trHeight w:val="300"/>
        </w:trPr>
        <w:tc>
          <w:tcPr>
            <w:tcW w:w="558" w:type="pct"/>
            <w:gridSpan w:val="2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nticipatory guidance  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8734B1" w:rsidRPr="008734B1" w:rsidTr="00856110">
        <w:trPr>
          <w:trHeight w:val="675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domestic/social environment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44 (62.6%)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76 (63.5%)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1 (59.6%)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7 (55.3%)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7 (70.1%)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8 (69.2%)</w:t>
            </w:r>
          </w:p>
        </w:tc>
        <w:tc>
          <w:tcPr>
            <w:tcW w:w="368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49 (56.5%)</w:t>
            </w:r>
          </w:p>
        </w:tc>
      </w:tr>
      <w:tr w:rsidR="008734B1" w:rsidRPr="008734B1" w:rsidTr="00856110">
        <w:trPr>
          <w:trHeight w:val="450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social/family support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33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10 (60.4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1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62 (60.8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5 (60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3 (53.1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4 (68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7 (69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9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29 (52.8%)</w:t>
            </w:r>
          </w:p>
        </w:tc>
      </w:tr>
      <w:tr w:rsidR="008734B1" w:rsidRPr="008734B1" w:rsidTr="00856110">
        <w:trPr>
          <w:trHeight w:val="450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financial situation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73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6 (17.2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54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0 (16.8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 (5.6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 (70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3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9 (23.5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5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2 (21.8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 (12.6%)</w:t>
            </w:r>
          </w:p>
        </w:tc>
      </w:tr>
      <w:tr w:rsidR="008734B1" w:rsidRPr="008734B1" w:rsidTr="00856110">
        <w:trPr>
          <w:trHeight w:val="450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housing condition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40 (46.2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39 (46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9 (45.6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 (37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7 (53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3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5 (47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25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58 (42.1%)</w:t>
            </w:r>
          </w:p>
        </w:tc>
      </w:tr>
      <w:tr w:rsidR="008734B1" w:rsidRPr="008734B1" w:rsidTr="00856110">
        <w:trPr>
          <w:trHeight w:val="450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food security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63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2 (10.6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3 (9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7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 (12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25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9 (15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 (13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 (6.7%)</w:t>
            </w:r>
          </w:p>
        </w:tc>
      </w:tr>
      <w:tr w:rsidR="008734B1" w:rsidRPr="008734B1" w:rsidTr="00856110">
        <w:trPr>
          <w:trHeight w:val="675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physical and mental stimulation of child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22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79 (55.1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37 (56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2 (38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 (74.1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7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6 (64.2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3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2 (52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4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1 (48.1%)</w:t>
            </w:r>
          </w:p>
        </w:tc>
      </w:tr>
      <w:tr w:rsidR="008734B1" w:rsidRPr="008734B1" w:rsidTr="00856110">
        <w:trPr>
          <w:trHeight w:val="900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child behaviour (</w:t>
            </w:r>
            <w:proofErr w:type="spellStart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.g</w:t>
            </w:r>
            <w:proofErr w:type="spellEnd"/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temper tantrums, sleep disturbance)  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63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03 (73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84 (77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7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2 (54.6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 (70.8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1 (85.8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0 (81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2 (63.4%)</w:t>
            </w:r>
          </w:p>
        </w:tc>
      </w:tr>
      <w:tr w:rsidR="008734B1" w:rsidRPr="008734B1" w:rsidTr="00856110">
        <w:trPr>
          <w:trHeight w:val="300"/>
        </w:trPr>
        <w:tc>
          <w:tcPr>
            <w:tcW w:w="558" w:type="pct"/>
            <w:gridSpan w:val="2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Follow up of problems and concerns 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8734B1" w:rsidRPr="008734B1" w:rsidTr="00856110">
        <w:trPr>
          <w:trHeight w:val="675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linic follow up of problems with domestic environment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1 (64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4 (62.8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 (72.2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57.1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 (64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 (73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3 (58.9%)</w:t>
            </w:r>
          </w:p>
        </w:tc>
      </w:tr>
      <w:tr w:rsidR="008734B1" w:rsidRPr="008734B1" w:rsidTr="00856110">
        <w:trPr>
          <w:trHeight w:val="675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eferral for problems with domestic environment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1 (64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4 (62.8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 (77.8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42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 (56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 (63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8 (67.9%)</w:t>
            </w:r>
          </w:p>
        </w:tc>
      </w:tr>
      <w:tr w:rsidR="008734B1" w:rsidRPr="008734B1" w:rsidTr="00856110">
        <w:trPr>
          <w:trHeight w:val="900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o clinic follow up or referral for problems with domestic environment </w:t>
            </w:r>
            <w:r w:rsidRPr="008734B1">
              <w:rPr>
                <w:rFonts w:ascii="Calibri" w:eastAsia="Times New Roman" w:hAnsi="Calibri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 (26.1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 (26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16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42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 (32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 (23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 (25.0%)</w:t>
            </w:r>
          </w:p>
        </w:tc>
      </w:tr>
      <w:tr w:rsidR="008734B1" w:rsidRPr="008734B1" w:rsidTr="00856110">
        <w:trPr>
          <w:trHeight w:val="675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linic follow up for family and financial support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9 (61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 64.4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 (58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50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 (61.5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 (66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 (58.6%)</w:t>
            </w:r>
          </w:p>
        </w:tc>
      </w:tr>
      <w:tr w:rsidR="008734B1" w:rsidRPr="008734B1" w:rsidTr="00856110">
        <w:trPr>
          <w:trHeight w:val="450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eferral for family and financial support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9 (61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 (60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 (75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50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 (61.5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 (52.4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 (69.0%)</w:t>
            </w:r>
          </w:p>
        </w:tc>
      </w:tr>
      <w:tr w:rsidR="008734B1" w:rsidRPr="008734B1" w:rsidTr="00856110">
        <w:trPr>
          <w:trHeight w:val="675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o clinic follow up or referral for family and financial support  </w:t>
            </w:r>
            <w:r w:rsidRPr="008734B1">
              <w:rPr>
                <w:rFonts w:ascii="Calibri" w:eastAsia="Times New Roman" w:hAnsi="Calibri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 (27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 (28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16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33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30.8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 (33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20.7%)</w:t>
            </w:r>
          </w:p>
        </w:tc>
      </w:tr>
      <w:tr w:rsidR="008734B1" w:rsidRPr="008734B1" w:rsidTr="00856110">
        <w:trPr>
          <w:trHeight w:val="675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linic follow up for housing condition or food security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3 (41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 (37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75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33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 (38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 (40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 (42.5%)</w:t>
            </w:r>
          </w:p>
        </w:tc>
      </w:tr>
      <w:tr w:rsidR="008734B1" w:rsidRPr="008734B1" w:rsidTr="00856110">
        <w:trPr>
          <w:trHeight w:val="675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eferral for housing condition or food security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9 (61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3 (62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50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66.7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 (55.6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 (63.6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 (62.5%)</w:t>
            </w:r>
          </w:p>
        </w:tc>
      </w:tr>
      <w:tr w:rsidR="008734B1" w:rsidRPr="008734B1" w:rsidTr="00856110">
        <w:trPr>
          <w:trHeight w:val="900"/>
        </w:trPr>
        <w:tc>
          <w:tcPr>
            <w:tcW w:w="86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1" w:type="pct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o clinic follow up or referral for housing condition or food security  </w:t>
            </w:r>
            <w:r w:rsidRPr="008734B1">
              <w:rPr>
                <w:rFonts w:ascii="Calibri" w:eastAsia="Times New Roman" w:hAnsi="Calibri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353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 (31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 (31.9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25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33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33.3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 (36.4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 (27.5%)</w:t>
            </w:r>
          </w:p>
        </w:tc>
      </w:tr>
      <w:tr w:rsidR="008734B1" w:rsidRPr="008734B1" w:rsidTr="00856110">
        <w:trPr>
          <w:trHeight w:val="450"/>
        </w:trPr>
        <w:tc>
          <w:tcPr>
            <w:tcW w:w="558" w:type="pct"/>
            <w:gridSpan w:val="2"/>
            <w:vAlign w:val="center"/>
            <w:hideMark/>
          </w:tcPr>
          <w:p w:rsidR="008734B1" w:rsidRPr="008734B1" w:rsidRDefault="008734B1" w:rsidP="008734B1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mposite measure of quality of care (families received advice about domestic environment, social support, housing condition </w:t>
            </w:r>
            <w:r w:rsidRPr="008734B1">
              <w:rPr>
                <w:rFonts w:ascii="Calibri" w:eastAsia="Times New Roman" w:hAnsi="Calibri" w:cs="Arial"/>
                <w:sz w:val="16"/>
                <w:szCs w:val="16"/>
                <w:lang w:eastAsia="en-AU"/>
              </w:rPr>
              <w:t> </w:t>
            </w: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nd child stimulation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89</w:t>
            </w:r>
          </w:p>
        </w:tc>
        <w:tc>
          <w:tcPr>
            <w:tcW w:w="353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12 (32.5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08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22 (32.6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1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8 (29.4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 (44.0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70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5 (39.5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3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4 (34.6%)</w:t>
            </w:r>
          </w:p>
        </w:tc>
        <w:tc>
          <w:tcPr>
            <w:tcW w:w="368" w:type="pct"/>
            <w:noWrap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16</w:t>
            </w:r>
          </w:p>
        </w:tc>
        <w:tc>
          <w:tcPr>
            <w:tcW w:w="252" w:type="pct"/>
            <w:vAlign w:val="center"/>
            <w:hideMark/>
          </w:tcPr>
          <w:p w:rsidR="008734B1" w:rsidRPr="008734B1" w:rsidRDefault="008734B1" w:rsidP="008734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734B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3 (28.0%)</w:t>
            </w:r>
          </w:p>
        </w:tc>
      </w:tr>
    </w:tbl>
    <w:p w:rsidR="005F5ED1" w:rsidRPr="00C52566" w:rsidRDefault="00FC7F60" w:rsidP="00666657">
      <w:pPr>
        <w:spacing w:after="0"/>
        <w:ind w:left="-142"/>
        <w:rPr>
          <w:rFonts w:ascii="Arial" w:hAnsi="Arial" w:cs="Arial"/>
          <w:b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  <w:lang w:eastAsia="en-AU"/>
        </w:rPr>
        <w:t>*F</w:t>
      </w:r>
      <w:r w:rsidRPr="0075075C">
        <w:rPr>
          <w:rFonts w:ascii="Arial" w:eastAsia="Times New Roman" w:hAnsi="Arial" w:cs="Arial"/>
          <w:sz w:val="16"/>
          <w:szCs w:val="16"/>
          <w:lang w:eastAsia="en-AU"/>
        </w:rPr>
        <w:t>amilies received advice about domestic environment, so</w:t>
      </w:r>
      <w:r w:rsidR="008734B1">
        <w:rPr>
          <w:rFonts w:ascii="Arial" w:eastAsia="Times New Roman" w:hAnsi="Arial" w:cs="Arial"/>
          <w:sz w:val="16"/>
          <w:szCs w:val="16"/>
          <w:lang w:eastAsia="en-AU"/>
        </w:rPr>
        <w:t>cial support, housing condition</w:t>
      </w:r>
      <w:r w:rsidRPr="0075075C">
        <w:rPr>
          <w:rFonts w:ascii="Calibri" w:eastAsia="Times New Roman" w:hAnsi="Calibri" w:cs="Arial"/>
          <w:sz w:val="16"/>
          <w:szCs w:val="16"/>
          <w:lang w:eastAsia="en-AU"/>
        </w:rPr>
        <w:t> </w:t>
      </w:r>
      <w:r>
        <w:rPr>
          <w:rFonts w:ascii="Arial" w:eastAsia="Times New Roman" w:hAnsi="Arial" w:cs="Arial"/>
          <w:sz w:val="16"/>
          <w:szCs w:val="16"/>
          <w:lang w:eastAsia="en-AU"/>
        </w:rPr>
        <w:t>and child stimulation</w:t>
      </w:r>
    </w:p>
    <w:p w:rsidR="00AF7612" w:rsidRPr="00C52566" w:rsidRDefault="00AF7612" w:rsidP="00666657">
      <w:pPr>
        <w:spacing w:after="0"/>
        <w:ind w:left="-142"/>
        <w:rPr>
          <w:rFonts w:ascii="Arial" w:hAnsi="Arial" w:cs="Arial"/>
          <w:b/>
          <w:sz w:val="16"/>
          <w:szCs w:val="16"/>
        </w:rPr>
      </w:pPr>
    </w:p>
    <w:p w:rsidR="00AF7612" w:rsidRPr="00C52566" w:rsidRDefault="00AF7612" w:rsidP="00AF7612">
      <w:pPr>
        <w:rPr>
          <w:rFonts w:ascii="Arial" w:hAnsi="Arial" w:cs="Arial"/>
          <w:sz w:val="16"/>
          <w:szCs w:val="16"/>
        </w:rPr>
      </w:pPr>
    </w:p>
    <w:p w:rsidR="003D3F96" w:rsidRPr="00C52566" w:rsidRDefault="003D3F96" w:rsidP="00AF7612">
      <w:pPr>
        <w:rPr>
          <w:rFonts w:ascii="Arial" w:hAnsi="Arial" w:cs="Arial"/>
          <w:sz w:val="16"/>
          <w:szCs w:val="16"/>
        </w:rPr>
      </w:pPr>
    </w:p>
    <w:p w:rsidR="00AF7612" w:rsidRPr="00C52566" w:rsidRDefault="00AF7612" w:rsidP="00AF7612">
      <w:pPr>
        <w:rPr>
          <w:rFonts w:ascii="Arial" w:hAnsi="Arial" w:cs="Arial"/>
          <w:sz w:val="16"/>
          <w:szCs w:val="16"/>
        </w:rPr>
      </w:pPr>
    </w:p>
    <w:p w:rsidR="00AF7612" w:rsidRPr="00C52566" w:rsidRDefault="00AF7612" w:rsidP="00AF7612">
      <w:pPr>
        <w:rPr>
          <w:rFonts w:ascii="Arial" w:hAnsi="Arial" w:cs="Arial"/>
          <w:sz w:val="16"/>
          <w:szCs w:val="16"/>
        </w:rPr>
      </w:pPr>
    </w:p>
    <w:p w:rsidR="00AF7612" w:rsidRPr="00C52566" w:rsidRDefault="00AF7612" w:rsidP="00AF7612">
      <w:pPr>
        <w:rPr>
          <w:rFonts w:ascii="Arial" w:hAnsi="Arial" w:cs="Arial"/>
          <w:sz w:val="16"/>
          <w:szCs w:val="16"/>
        </w:rPr>
      </w:pPr>
    </w:p>
    <w:p w:rsidR="00AF7612" w:rsidRDefault="00AF7612" w:rsidP="00AF7612">
      <w:pPr>
        <w:rPr>
          <w:rFonts w:ascii="Arial" w:hAnsi="Arial" w:cs="Arial"/>
          <w:sz w:val="16"/>
          <w:szCs w:val="16"/>
        </w:rPr>
      </w:pPr>
    </w:p>
    <w:p w:rsidR="00133B65" w:rsidRPr="00C52566" w:rsidRDefault="00133B65" w:rsidP="00AF7612">
      <w:pPr>
        <w:rPr>
          <w:rFonts w:ascii="Arial" w:hAnsi="Arial" w:cs="Arial"/>
          <w:sz w:val="16"/>
          <w:szCs w:val="16"/>
        </w:rPr>
      </w:pPr>
    </w:p>
    <w:p w:rsidR="00AF7612" w:rsidRPr="00C52566" w:rsidRDefault="00AF7612" w:rsidP="00AF7612">
      <w:pPr>
        <w:rPr>
          <w:rFonts w:ascii="Arial" w:hAnsi="Arial" w:cs="Arial"/>
          <w:sz w:val="16"/>
          <w:szCs w:val="16"/>
        </w:rPr>
      </w:pPr>
    </w:p>
    <w:p w:rsidR="00AF7612" w:rsidRPr="00C52566" w:rsidRDefault="00AF7612" w:rsidP="00AF7612">
      <w:pPr>
        <w:rPr>
          <w:rFonts w:ascii="Arial" w:hAnsi="Arial" w:cs="Arial"/>
          <w:sz w:val="16"/>
          <w:szCs w:val="16"/>
        </w:rPr>
      </w:pPr>
    </w:p>
    <w:p w:rsidR="00AF7612" w:rsidRDefault="00AF7612" w:rsidP="00AF7612">
      <w:pPr>
        <w:rPr>
          <w:rFonts w:ascii="Arial" w:hAnsi="Arial" w:cs="Arial"/>
          <w:sz w:val="16"/>
          <w:szCs w:val="16"/>
        </w:rPr>
      </w:pPr>
    </w:p>
    <w:p w:rsidR="0075075C" w:rsidRDefault="0075075C" w:rsidP="00AF7612">
      <w:pPr>
        <w:rPr>
          <w:rFonts w:ascii="Arial" w:hAnsi="Arial" w:cs="Arial"/>
          <w:sz w:val="16"/>
          <w:szCs w:val="16"/>
        </w:rPr>
      </w:pPr>
    </w:p>
    <w:p w:rsidR="009E70F8" w:rsidRDefault="003A4E0E" w:rsidP="00AF7612">
      <w:pPr>
        <w:spacing w:after="0"/>
        <w:ind w:left="-142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Table </w:t>
      </w:r>
      <w:r w:rsidR="00885413">
        <w:rPr>
          <w:rFonts w:ascii="Arial" w:hAnsi="Arial" w:cs="Arial"/>
          <w:b/>
          <w:sz w:val="16"/>
          <w:szCs w:val="16"/>
        </w:rPr>
        <w:t>S4</w:t>
      </w:r>
      <w:r w:rsidR="00AF7612" w:rsidRPr="00C52566">
        <w:rPr>
          <w:rFonts w:ascii="Arial" w:hAnsi="Arial" w:cs="Arial"/>
          <w:b/>
          <w:sz w:val="16"/>
          <w:szCs w:val="16"/>
        </w:rPr>
        <w:t xml:space="preserve"> </w:t>
      </w:r>
      <w:r w:rsidR="00AE50B7">
        <w:rPr>
          <w:rFonts w:ascii="Arial" w:hAnsi="Arial" w:cs="Arial"/>
          <w:b/>
          <w:sz w:val="16"/>
          <w:szCs w:val="16"/>
        </w:rPr>
        <w:t xml:space="preserve">Audit of </w:t>
      </w:r>
      <w:r w:rsidR="006D769E">
        <w:rPr>
          <w:rFonts w:ascii="Arial" w:hAnsi="Arial" w:cs="Arial"/>
          <w:b/>
          <w:sz w:val="16"/>
          <w:szCs w:val="16"/>
        </w:rPr>
        <w:t>client files</w:t>
      </w:r>
      <w:r w:rsidR="00AE50B7">
        <w:rPr>
          <w:rFonts w:ascii="Arial" w:hAnsi="Arial" w:cs="Arial"/>
          <w:b/>
          <w:sz w:val="16"/>
          <w:szCs w:val="16"/>
        </w:rPr>
        <w:t xml:space="preserve"> of Australian Indigenous children, CQI participation, 2012-2014</w:t>
      </w:r>
      <w:r w:rsidR="00A0123F">
        <w:rPr>
          <w:rFonts w:ascii="Arial" w:hAnsi="Arial" w:cs="Arial"/>
          <w:b/>
          <w:sz w:val="16"/>
          <w:szCs w:val="16"/>
        </w:rPr>
        <w:t>, including denominators</w:t>
      </w:r>
      <w:r w:rsidR="00A0123F" w:rsidRPr="00C52566" w:rsidDel="00A0123F">
        <w:rPr>
          <w:rFonts w:ascii="Arial" w:hAnsi="Arial" w:cs="Arial"/>
          <w:b/>
          <w:sz w:val="16"/>
          <w:szCs w:val="16"/>
        </w:rPr>
        <w:t xml:space="preserve"> </w:t>
      </w:r>
    </w:p>
    <w:tbl>
      <w:tblPr>
        <w:tblStyle w:val="TableGrid"/>
        <w:tblW w:w="149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9"/>
        <w:gridCol w:w="34"/>
        <w:gridCol w:w="5275"/>
        <w:gridCol w:w="1133"/>
        <w:gridCol w:w="1290"/>
        <w:gridCol w:w="1133"/>
        <w:gridCol w:w="1119"/>
        <w:gridCol w:w="1133"/>
        <w:gridCol w:w="1148"/>
        <w:gridCol w:w="1133"/>
        <w:gridCol w:w="1263"/>
        <w:gridCol w:w="11"/>
      </w:tblGrid>
      <w:tr w:rsidR="00102470" w:rsidRPr="00102470" w:rsidTr="00102470">
        <w:trPr>
          <w:trHeight w:val="197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870" w:type="dxa"/>
            <w:gridSpan w:val="7"/>
            <w:vAlign w:val="center"/>
            <w:hideMark/>
          </w:tcPr>
          <w:p w:rsidR="0085611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CQI participation </w:t>
            </w:r>
            <w:r w:rsidR="0085611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(number of annual audit rounds </w:t>
            </w:r>
          </w:p>
          <w:p w:rsidR="00376093" w:rsidRPr="00102470" w:rsidRDefault="00856110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implemented by health service) </w:t>
            </w:r>
          </w:p>
        </w:tc>
      </w:tr>
      <w:tr w:rsidR="00102470" w:rsidRPr="00102470" w:rsidTr="0080263E">
        <w:trPr>
          <w:trHeight w:val="311"/>
        </w:trPr>
        <w:tc>
          <w:tcPr>
            <w:tcW w:w="5694" w:type="dxa"/>
            <w:gridSpan w:val="3"/>
            <w:vMerge w:val="restart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07" w:type="dxa"/>
            <w:gridSpan w:val="2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Total </w:t>
            </w:r>
          </w:p>
        </w:tc>
        <w:tc>
          <w:tcPr>
            <w:tcW w:w="2225" w:type="dxa"/>
            <w:gridSpan w:val="2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265" w:type="dxa"/>
            <w:gridSpan w:val="2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380" w:type="dxa"/>
            <w:gridSpan w:val="3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en-AU"/>
              </w:rPr>
              <w:t>&gt;</w:t>
            </w: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 3</w:t>
            </w:r>
          </w:p>
        </w:tc>
      </w:tr>
      <w:tr w:rsidR="00102470" w:rsidRPr="00102470" w:rsidTr="0080263E">
        <w:trPr>
          <w:gridAfter w:val="1"/>
          <w:wAfter w:w="11" w:type="dxa"/>
          <w:trHeight w:val="80"/>
        </w:trPr>
        <w:tc>
          <w:tcPr>
            <w:tcW w:w="5694" w:type="dxa"/>
            <w:gridSpan w:val="3"/>
            <w:vMerge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B74055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B74055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B74055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B74055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nominator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gramStart"/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  <w:proofErr w:type="gramEnd"/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(%) </w:t>
            </w:r>
          </w:p>
        </w:tc>
      </w:tr>
      <w:tr w:rsidR="00102470" w:rsidRPr="00102470" w:rsidTr="00102470">
        <w:trPr>
          <w:gridAfter w:val="1"/>
          <w:wAfter w:w="11" w:type="dxa"/>
          <w:trHeight w:val="398"/>
        </w:trPr>
        <w:tc>
          <w:tcPr>
            <w:tcW w:w="5694" w:type="dxa"/>
            <w:gridSpan w:val="3"/>
            <w:vAlign w:val="center"/>
            <w:hideMark/>
          </w:tcPr>
          <w:p w:rsidR="00376093" w:rsidRPr="005B2244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5B224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Total </w:t>
            </w:r>
            <w:r w:rsidR="005B2244" w:rsidRPr="005B2244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audits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5B2244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  <w:r w:rsidR="00376093"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  <w:r w:rsidR="005B224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5B2244" w:rsidP="005B224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  <w:r w:rsidR="005B224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5B2244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  <w:r w:rsidR="005B224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5B2244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9F07A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Child characteristics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ex of child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80263E">
        <w:trPr>
          <w:gridAfter w:val="1"/>
          <w:wAfter w:w="11" w:type="dxa"/>
          <w:trHeight w:val="277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Male 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49 (50.6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2 (49.3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3 (49.7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64 (51.4%)</w:t>
            </w:r>
          </w:p>
        </w:tc>
      </w:tr>
      <w:tr w:rsidR="00102470" w:rsidRPr="00102470" w:rsidTr="0080263E">
        <w:trPr>
          <w:gridAfter w:val="1"/>
          <w:wAfter w:w="11" w:type="dxa"/>
          <w:trHeight w:val="280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Female 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17 (49.4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8 (50.7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6 (50.3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23 (48.6%)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Type of child health check completed in the last 12 months 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80263E">
        <w:trPr>
          <w:gridAfter w:val="1"/>
          <w:wAfter w:w="11" w:type="dxa"/>
          <w:trHeight w:val="316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C33254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dical benefits schedule (MBS)</w:t>
            </w:r>
            <w:r w:rsidR="00376093"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715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9 (40.5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5 (28.0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2 (37.3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72 (45.2%)</w:t>
            </w:r>
          </w:p>
        </w:tc>
      </w:tr>
      <w:tr w:rsidR="00102470" w:rsidRPr="00102470" w:rsidTr="0080263E">
        <w:trPr>
          <w:gridAfter w:val="1"/>
          <w:wAfter w:w="11" w:type="dxa"/>
          <w:trHeight w:val="278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Other child health check 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48 (26.3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4 (35.1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8 (15.5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6 (28.0%)</w:t>
            </w:r>
          </w:p>
        </w:tc>
      </w:tr>
      <w:tr w:rsidR="00102470" w:rsidRPr="00102470" w:rsidTr="0080263E">
        <w:trPr>
          <w:gridAfter w:val="1"/>
          <w:wAfter w:w="11" w:type="dxa"/>
          <w:trHeight w:val="282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ot known / not recorded 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19 (33.2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1 (36.8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9 (47.3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99 (26.8%)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Reason for last clinic  attendance 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noWrap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80263E">
        <w:trPr>
          <w:gridAfter w:val="1"/>
          <w:wAfter w:w="11" w:type="dxa"/>
          <w:trHeight w:val="304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ute care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00 (48.7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1 (39.3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4 (49.9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5 (50.8%)</w:t>
            </w:r>
          </w:p>
        </w:tc>
      </w:tr>
      <w:tr w:rsidR="00102470" w:rsidRPr="00102470" w:rsidTr="0080263E">
        <w:trPr>
          <w:gridAfter w:val="1"/>
          <w:wAfter w:w="11" w:type="dxa"/>
          <w:trHeight w:val="281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177F6E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Vaccination</w:t>
            </w:r>
            <w:r w:rsidR="00376093"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 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6 (14.8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4 (15.6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9 (15.6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3 (14.3%)</w:t>
            </w:r>
          </w:p>
        </w:tc>
      </w:tr>
      <w:tr w:rsidR="00102470" w:rsidRPr="00102470" w:rsidTr="0080263E">
        <w:trPr>
          <w:gridAfter w:val="1"/>
          <w:wAfter w:w="11" w:type="dxa"/>
          <w:trHeight w:val="284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ild health check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77 (23.4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5 (25.6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7 (20.6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55 (23.9%)</w:t>
            </w:r>
          </w:p>
        </w:tc>
      </w:tr>
      <w:tr w:rsidR="00102470" w:rsidRPr="00102470" w:rsidTr="0080263E">
        <w:trPr>
          <w:gridAfter w:val="1"/>
          <w:wAfter w:w="11" w:type="dxa"/>
          <w:trHeight w:val="289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Other 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3 (13.1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 (19.5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9 (13.9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4 (11.0%)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9F07A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Health service characteristics 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Governance 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80263E">
        <w:trPr>
          <w:gridAfter w:val="1"/>
          <w:wAfter w:w="11" w:type="dxa"/>
          <w:trHeight w:val="314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boriginal community controlled health service 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73 (23.2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7 (18.8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2 (32.0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4 (21.1%)</w:t>
            </w:r>
          </w:p>
        </w:tc>
      </w:tr>
      <w:tr w:rsidR="00102470" w:rsidRPr="00102470" w:rsidTr="0080263E">
        <w:trPr>
          <w:gridAfter w:val="1"/>
          <w:wAfter w:w="11" w:type="dxa"/>
          <w:trHeight w:val="277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Government health service 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93 (76.8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33 (81.2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87 (68.0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73 (78.9%)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ealth service provider who first saw the child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80263E">
        <w:trPr>
          <w:gridAfter w:val="1"/>
          <w:wAfter w:w="11" w:type="dxa"/>
          <w:trHeight w:val="171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C33254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ndigenous health worker</w:t>
            </w:r>
            <w:r w:rsidR="00376093"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38 (13.7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 (5.1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8 (15.5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9 (15.4%)</w:t>
            </w:r>
          </w:p>
        </w:tc>
      </w:tr>
      <w:tr w:rsidR="00102470" w:rsidRPr="00102470" w:rsidTr="0080263E">
        <w:trPr>
          <w:gridAfter w:val="1"/>
          <w:wAfter w:w="11" w:type="dxa"/>
          <w:trHeight w:val="272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urse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23 (69.9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6 (69.8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30 (75.6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7 (67.7%)</w:t>
            </w:r>
          </w:p>
        </w:tc>
      </w:tr>
      <w:tr w:rsidR="00102470" w:rsidRPr="00102470" w:rsidTr="0080263E">
        <w:trPr>
          <w:gridAfter w:val="1"/>
          <w:wAfter w:w="11" w:type="dxa"/>
          <w:trHeight w:val="290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C33254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eneral practitioner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1 (11.0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1 (19.8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 (4.7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3 (11.0%)</w:t>
            </w:r>
          </w:p>
        </w:tc>
      </w:tr>
      <w:tr w:rsidR="00102470" w:rsidRPr="00102470" w:rsidTr="0080263E">
        <w:trPr>
          <w:gridAfter w:val="1"/>
          <w:wAfter w:w="11" w:type="dxa"/>
          <w:trHeight w:val="280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Other 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7 (4.7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 (5.1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 (4.2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2 (4.8%)</w:t>
            </w:r>
          </w:p>
        </w:tc>
      </w:tr>
      <w:tr w:rsidR="00102470" w:rsidRPr="00102470" w:rsidTr="0080263E">
        <w:trPr>
          <w:gridAfter w:val="1"/>
          <w:wAfter w:w="11" w:type="dxa"/>
          <w:trHeight w:val="284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Not stated 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 (0.7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0.2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 (1.1%)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ear of data collection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noWrap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9F07A6">
        <w:trPr>
          <w:gridAfter w:val="1"/>
          <w:wAfter w:w="11" w:type="dxa"/>
          <w:trHeight w:val="296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9F07A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88 (19.8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6 (47.8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4 (14.8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8 (14.0%)</w:t>
            </w:r>
          </w:p>
        </w:tc>
      </w:tr>
      <w:tr w:rsidR="00102470" w:rsidRPr="00102470" w:rsidTr="0080263E">
        <w:trPr>
          <w:gridAfter w:val="1"/>
          <w:wAfter w:w="11" w:type="dxa"/>
          <w:trHeight w:val="285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9F07A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34 (54.1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5 (37.8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4 (48.2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05 (60.9%)</w:t>
            </w:r>
          </w:p>
        </w:tc>
      </w:tr>
      <w:tr w:rsidR="00102470" w:rsidRPr="00102470" w:rsidTr="0080263E">
        <w:trPr>
          <w:gridAfter w:val="1"/>
          <w:wAfter w:w="11" w:type="dxa"/>
          <w:trHeight w:val="275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9F07A6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44 (26.1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9 (14.4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1 (37.1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4 (25.2%)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opulation size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102470" w:rsidRPr="00102470" w:rsidTr="0080263E">
        <w:trPr>
          <w:gridAfter w:val="1"/>
          <w:wAfter w:w="11" w:type="dxa"/>
          <w:trHeight w:val="169"/>
        </w:trPr>
        <w:tc>
          <w:tcPr>
            <w:tcW w:w="300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94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=500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48 (34.4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 (24.6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5 (30.8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72 (38.5%)</w:t>
            </w:r>
          </w:p>
        </w:tc>
      </w:tr>
      <w:tr w:rsidR="00102470" w:rsidRPr="00102470" w:rsidTr="0080263E">
        <w:trPr>
          <w:gridAfter w:val="1"/>
          <w:wAfter w:w="11" w:type="dxa"/>
          <w:trHeight w:val="270"/>
        </w:trPr>
        <w:tc>
          <w:tcPr>
            <w:tcW w:w="300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94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1-999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99 (20.2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4 (25.4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2 (16.2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3 (20.4%)</w:t>
            </w:r>
          </w:p>
        </w:tc>
      </w:tr>
      <w:tr w:rsidR="00102470" w:rsidRPr="00102470" w:rsidTr="00102470">
        <w:trPr>
          <w:gridAfter w:val="1"/>
          <w:wAfter w:w="11" w:type="dxa"/>
          <w:trHeight w:val="280"/>
        </w:trPr>
        <w:tc>
          <w:tcPr>
            <w:tcW w:w="300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94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gt;=1000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19 (45.4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5 (50.0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2 (53.1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12 (41.2%)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80263E" w:rsidRDefault="0080263E" w:rsidP="009F07A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  <w:p w:rsidR="0080263E" w:rsidRDefault="0080263E" w:rsidP="009F07A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  <w:p w:rsidR="0080263E" w:rsidRDefault="0080263E" w:rsidP="009F07A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</w:p>
          <w:p w:rsidR="00376093" w:rsidRPr="00102470" w:rsidRDefault="0080263E" w:rsidP="009F07A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Social and emotional wellbeing care 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ssessment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102470">
        <w:trPr>
          <w:gridAfter w:val="1"/>
          <w:wAfter w:w="11" w:type="dxa"/>
          <w:trHeight w:val="222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ssessment of parent-child interaction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28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16 (74.7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5 (59.6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5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1 (73.3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53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30 (78.8%)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nticipatory guidance  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80263E">
        <w:trPr>
          <w:gridAfter w:val="1"/>
          <w:wAfter w:w="11" w:type="dxa"/>
          <w:trHeight w:val="265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domestic/social environment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44 (62.6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 (49.0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3 (51.5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50 (70.6%)</w:t>
            </w:r>
          </w:p>
        </w:tc>
      </w:tr>
      <w:tr w:rsidR="00102470" w:rsidRPr="00102470" w:rsidTr="0080263E">
        <w:trPr>
          <w:gridAfter w:val="1"/>
          <w:wAfter w:w="11" w:type="dxa"/>
          <w:trHeight w:val="282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social/family support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33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10 (60.4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8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2 (47.9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7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1 (49.6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86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47 (68.3%)</w:t>
            </w:r>
          </w:p>
        </w:tc>
      </w:tr>
      <w:tr w:rsidR="00102470" w:rsidRPr="00102470" w:rsidTr="0080263E">
        <w:trPr>
          <w:gridAfter w:val="1"/>
          <w:wAfter w:w="11" w:type="dxa"/>
          <w:trHeight w:val="273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financial situation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73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6 (17.2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6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1 (23.8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55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5 (7.7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62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0 (21.1%)</w:t>
            </w:r>
          </w:p>
        </w:tc>
      </w:tr>
      <w:tr w:rsidR="00102470" w:rsidRPr="00102470" w:rsidTr="0080263E">
        <w:trPr>
          <w:gridAfter w:val="1"/>
          <w:wAfter w:w="11" w:type="dxa"/>
          <w:trHeight w:val="290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housing condition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66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40 (46.2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7 (40.7%)</w:t>
            </w:r>
          </w:p>
        </w:tc>
        <w:tc>
          <w:tcPr>
            <w:tcW w:w="1117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45 (43.1%)</w:t>
            </w:r>
          </w:p>
        </w:tc>
        <w:tc>
          <w:tcPr>
            <w:tcW w:w="1106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8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28 (49.0%)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food security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63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2 (10.6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 (8.6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2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2 (11.1%)</w:t>
            </w:r>
          </w:p>
        </w:tc>
      </w:tr>
      <w:tr w:rsidR="00102470" w:rsidRPr="00102470" w:rsidTr="0080263E">
        <w:trPr>
          <w:gridAfter w:val="1"/>
          <w:wAfter w:w="11" w:type="dxa"/>
          <w:trHeight w:val="298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physical and mental stimulation of child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22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79 (55.1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2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5 (36.3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75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2 (46.7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75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22 (62.5%)</w:t>
            </w:r>
          </w:p>
        </w:tc>
      </w:tr>
      <w:tr w:rsidR="00102470" w:rsidRPr="00102470" w:rsidTr="00102470">
        <w:trPr>
          <w:gridAfter w:val="1"/>
          <w:wAfter w:w="11" w:type="dxa"/>
          <w:trHeight w:val="278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ice about child behaviour (</w:t>
            </w:r>
            <w:proofErr w:type="spellStart"/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.g</w:t>
            </w:r>
            <w:proofErr w:type="spellEnd"/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temper tantrums, sleep disturbance)  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63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03 (73.0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5 (56.0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 (100.0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27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18 (74.7%)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5694" w:type="dxa"/>
            <w:gridSpan w:val="3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Follow up of problems and concerns 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 </w:t>
            </w:r>
          </w:p>
        </w:tc>
      </w:tr>
      <w:tr w:rsidR="00102470" w:rsidRPr="00102470" w:rsidTr="0080263E">
        <w:trPr>
          <w:gridAfter w:val="1"/>
          <w:wAfter w:w="11" w:type="dxa"/>
          <w:trHeight w:val="311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linic follow up of problems with domestic environment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1 (64.0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119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 (73.7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148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 (41.2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1263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 (66.7%)</w:t>
            </w:r>
          </w:p>
        </w:tc>
      </w:tr>
      <w:tr w:rsidR="00102470" w:rsidRPr="00102470" w:rsidTr="0080263E">
        <w:trPr>
          <w:gridAfter w:val="1"/>
          <w:wAfter w:w="11" w:type="dxa"/>
          <w:trHeight w:val="300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eferral for problems with domestic environment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1 (64.0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 (73.7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 (41.2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 (66.7%)</w:t>
            </w:r>
          </w:p>
        </w:tc>
      </w:tr>
      <w:tr w:rsidR="00102470" w:rsidRPr="00102470" w:rsidTr="0080263E">
        <w:trPr>
          <w:gridAfter w:val="1"/>
          <w:wAfter w:w="11" w:type="dxa"/>
          <w:trHeight w:val="276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o clinic follow up or referral for problems with domestic environment 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 (26.1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15.8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 (47.1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 (24.0%)</w:t>
            </w:r>
          </w:p>
        </w:tc>
      </w:tr>
      <w:tr w:rsidR="00102470" w:rsidRPr="00102470" w:rsidTr="0080263E">
        <w:trPr>
          <w:gridAfter w:val="1"/>
          <w:wAfter w:w="11" w:type="dxa"/>
          <w:trHeight w:val="280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linic follow up for family and financial support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9 (61.9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 (54.5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57.1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 (67.6%)</w:t>
            </w:r>
          </w:p>
        </w:tc>
      </w:tr>
      <w:tr w:rsidR="00102470" w:rsidRPr="00102470" w:rsidTr="00102470">
        <w:trPr>
          <w:gridAfter w:val="1"/>
          <w:wAfter w:w="11" w:type="dxa"/>
          <w:trHeight w:val="263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eferral for family and financial support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9 (61.9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 (68.2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42.9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 (61.8%)</w:t>
            </w:r>
          </w:p>
        </w:tc>
      </w:tr>
      <w:tr w:rsidR="00102470" w:rsidRPr="00102470" w:rsidTr="0080263E">
        <w:trPr>
          <w:gridAfter w:val="1"/>
          <w:wAfter w:w="11" w:type="dxa"/>
          <w:trHeight w:val="302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o clinic follow up or referral for family and financial support  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 (27.0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 (31.8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28.6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 (23.5%)</w:t>
            </w:r>
          </w:p>
        </w:tc>
      </w:tr>
      <w:tr w:rsidR="00102470" w:rsidRPr="00102470" w:rsidTr="0080263E">
        <w:trPr>
          <w:gridAfter w:val="1"/>
          <w:wAfter w:w="11" w:type="dxa"/>
          <w:trHeight w:val="293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linic follow up for housing condition or food security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3 (41.3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 (47.8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16.7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 (44.4%)</w:t>
            </w:r>
          </w:p>
        </w:tc>
      </w:tr>
      <w:tr w:rsidR="00102470" w:rsidRPr="00102470" w:rsidTr="0080263E">
        <w:trPr>
          <w:gridAfter w:val="1"/>
          <w:wAfter w:w="11" w:type="dxa"/>
          <w:trHeight w:val="268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eferral for housing condition or food security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9 (61.3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 (52.2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 (41.7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 (71.1%)</w:t>
            </w:r>
          </w:p>
        </w:tc>
      </w:tr>
      <w:tr w:rsidR="00102470" w:rsidRPr="00102470" w:rsidTr="0080263E">
        <w:trPr>
          <w:gridAfter w:val="1"/>
          <w:wAfter w:w="11" w:type="dxa"/>
          <w:trHeight w:val="300"/>
        </w:trPr>
        <w:tc>
          <w:tcPr>
            <w:tcW w:w="335" w:type="dxa"/>
            <w:gridSpan w:val="2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59" w:type="dxa"/>
            <w:vAlign w:val="center"/>
            <w:hideMark/>
          </w:tcPr>
          <w:p w:rsidR="00376093" w:rsidRPr="00102470" w:rsidRDefault="00376093" w:rsidP="00376093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o clinic follow up or referral for housing condition or food security   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290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 (31.3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119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 (39.1%)</w:t>
            </w:r>
          </w:p>
        </w:tc>
        <w:tc>
          <w:tcPr>
            <w:tcW w:w="1117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148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50.0%)</w:t>
            </w:r>
          </w:p>
        </w:tc>
        <w:tc>
          <w:tcPr>
            <w:tcW w:w="1106" w:type="dxa"/>
            <w:noWrap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1263" w:type="dxa"/>
            <w:vAlign w:val="center"/>
            <w:hideMark/>
          </w:tcPr>
          <w:p w:rsidR="00376093" w:rsidRPr="00102470" w:rsidRDefault="00376093" w:rsidP="0037609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 (22.2%)</w:t>
            </w:r>
          </w:p>
        </w:tc>
      </w:tr>
      <w:tr w:rsidR="00102470" w:rsidRPr="00102470" w:rsidTr="0080263E">
        <w:trPr>
          <w:gridAfter w:val="1"/>
          <w:wAfter w:w="11" w:type="dxa"/>
          <w:trHeight w:val="142"/>
        </w:trPr>
        <w:tc>
          <w:tcPr>
            <w:tcW w:w="5694" w:type="dxa"/>
            <w:gridSpan w:val="3"/>
            <w:hideMark/>
          </w:tcPr>
          <w:p w:rsidR="00376093" w:rsidRPr="00102470" w:rsidRDefault="00376093" w:rsidP="0080263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ompos</w:t>
            </w:r>
            <w:r w:rsidR="0080263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te measure of quality of care*</w:t>
            </w:r>
          </w:p>
        </w:tc>
        <w:tc>
          <w:tcPr>
            <w:tcW w:w="1117" w:type="dxa"/>
            <w:noWrap/>
            <w:hideMark/>
          </w:tcPr>
          <w:p w:rsidR="00376093" w:rsidRPr="00102470" w:rsidRDefault="00376093" w:rsidP="0080263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89</w:t>
            </w:r>
          </w:p>
        </w:tc>
        <w:tc>
          <w:tcPr>
            <w:tcW w:w="1290" w:type="dxa"/>
            <w:noWrap/>
            <w:hideMark/>
          </w:tcPr>
          <w:p w:rsidR="00376093" w:rsidRPr="00102470" w:rsidRDefault="00376093" w:rsidP="0080263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12 (32.5%)</w:t>
            </w:r>
          </w:p>
        </w:tc>
        <w:tc>
          <w:tcPr>
            <w:tcW w:w="1106" w:type="dxa"/>
            <w:noWrap/>
            <w:hideMark/>
          </w:tcPr>
          <w:p w:rsidR="00376093" w:rsidRPr="00102470" w:rsidRDefault="00376093" w:rsidP="0080263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2</w:t>
            </w:r>
          </w:p>
        </w:tc>
        <w:tc>
          <w:tcPr>
            <w:tcW w:w="1119" w:type="dxa"/>
            <w:hideMark/>
          </w:tcPr>
          <w:p w:rsidR="00376093" w:rsidRPr="00102470" w:rsidRDefault="00376093" w:rsidP="0080263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1 (23.7%)</w:t>
            </w:r>
          </w:p>
        </w:tc>
        <w:tc>
          <w:tcPr>
            <w:tcW w:w="1117" w:type="dxa"/>
            <w:noWrap/>
            <w:hideMark/>
          </w:tcPr>
          <w:p w:rsidR="00376093" w:rsidRPr="00102470" w:rsidRDefault="00376093" w:rsidP="0080263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73</w:t>
            </w:r>
          </w:p>
        </w:tc>
        <w:tc>
          <w:tcPr>
            <w:tcW w:w="1148" w:type="dxa"/>
            <w:hideMark/>
          </w:tcPr>
          <w:p w:rsidR="00376093" w:rsidRPr="00102470" w:rsidRDefault="00376093" w:rsidP="0080263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6 (24.5%)</w:t>
            </w:r>
          </w:p>
        </w:tc>
        <w:tc>
          <w:tcPr>
            <w:tcW w:w="1106" w:type="dxa"/>
            <w:noWrap/>
            <w:hideMark/>
          </w:tcPr>
          <w:p w:rsidR="00376093" w:rsidRPr="00102470" w:rsidRDefault="00376093" w:rsidP="0080263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74</w:t>
            </w:r>
          </w:p>
        </w:tc>
        <w:tc>
          <w:tcPr>
            <w:tcW w:w="1263" w:type="dxa"/>
            <w:hideMark/>
          </w:tcPr>
          <w:p w:rsidR="00376093" w:rsidRDefault="00376093" w:rsidP="0080263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10247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15 (37.5%)</w:t>
            </w:r>
          </w:p>
          <w:p w:rsidR="0080263E" w:rsidRPr="00102470" w:rsidRDefault="0080263E" w:rsidP="0080263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</w:tbl>
    <w:p w:rsidR="000934F9" w:rsidRDefault="0080263E" w:rsidP="00102470">
      <w:pPr>
        <w:spacing w:after="0"/>
        <w:rPr>
          <w:rFonts w:ascii="Arial" w:hAnsi="Arial" w:cs="Arial"/>
          <w:b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  <w:lang w:eastAsia="en-AU"/>
        </w:rPr>
        <w:t>* F</w:t>
      </w:r>
      <w:r w:rsidRPr="00102470">
        <w:rPr>
          <w:rFonts w:ascii="Arial" w:eastAsia="Times New Roman" w:hAnsi="Arial" w:cs="Arial"/>
          <w:sz w:val="16"/>
          <w:szCs w:val="16"/>
          <w:lang w:eastAsia="en-AU"/>
        </w:rPr>
        <w:t>amilies received advice about domestic environment, social support, housing c</w:t>
      </w:r>
      <w:r w:rsidR="00632EC1">
        <w:rPr>
          <w:rFonts w:ascii="Arial" w:eastAsia="Times New Roman" w:hAnsi="Arial" w:cs="Arial"/>
          <w:sz w:val="16"/>
          <w:szCs w:val="16"/>
          <w:lang w:eastAsia="en-AU"/>
        </w:rPr>
        <w:t xml:space="preserve">ondition </w:t>
      </w:r>
      <w:r>
        <w:rPr>
          <w:rFonts w:ascii="Arial" w:eastAsia="Times New Roman" w:hAnsi="Arial" w:cs="Arial"/>
          <w:sz w:val="16"/>
          <w:szCs w:val="16"/>
          <w:lang w:eastAsia="en-AU"/>
        </w:rPr>
        <w:t>and child stimulation</w:t>
      </w:r>
    </w:p>
    <w:sectPr w:rsidR="000934F9" w:rsidSect="00897D6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867E72"/>
    <w:multiLevelType w:val="hybridMultilevel"/>
    <w:tmpl w:val="7328422A"/>
    <w:lvl w:ilvl="0" w:tplc="66066C48">
      <w:start w:val="2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savePreviewPicture/>
  <w:compat/>
  <w:docVars>
    <w:docVar w:name="Total_Editing_Time" w:val="1"/>
  </w:docVars>
  <w:rsids>
    <w:rsidRoot w:val="00197FE2"/>
    <w:rsid w:val="0000011A"/>
    <w:rsid w:val="00001D7E"/>
    <w:rsid w:val="0002043F"/>
    <w:rsid w:val="00035616"/>
    <w:rsid w:val="000557DD"/>
    <w:rsid w:val="0006653D"/>
    <w:rsid w:val="00071D00"/>
    <w:rsid w:val="00074756"/>
    <w:rsid w:val="00082AA6"/>
    <w:rsid w:val="000934F9"/>
    <w:rsid w:val="000A5348"/>
    <w:rsid w:val="000C0313"/>
    <w:rsid w:val="000C5A34"/>
    <w:rsid w:val="000D166B"/>
    <w:rsid w:val="000D2C8E"/>
    <w:rsid w:val="000D4E64"/>
    <w:rsid w:val="000F7204"/>
    <w:rsid w:val="00102470"/>
    <w:rsid w:val="0011134E"/>
    <w:rsid w:val="00113BEB"/>
    <w:rsid w:val="00132C39"/>
    <w:rsid w:val="00133B65"/>
    <w:rsid w:val="00152DFD"/>
    <w:rsid w:val="001544F6"/>
    <w:rsid w:val="00175F30"/>
    <w:rsid w:val="00177F6E"/>
    <w:rsid w:val="00183C37"/>
    <w:rsid w:val="001922CD"/>
    <w:rsid w:val="00194891"/>
    <w:rsid w:val="001963B6"/>
    <w:rsid w:val="00197FE2"/>
    <w:rsid w:val="001A0D5A"/>
    <w:rsid w:val="001A2CD9"/>
    <w:rsid w:val="001A7BC5"/>
    <w:rsid w:val="001B26C0"/>
    <w:rsid w:val="001B3473"/>
    <w:rsid w:val="001B3C73"/>
    <w:rsid w:val="001B5AAC"/>
    <w:rsid w:val="001C5B87"/>
    <w:rsid w:val="001D6D68"/>
    <w:rsid w:val="001E668F"/>
    <w:rsid w:val="001F4DB0"/>
    <w:rsid w:val="00205819"/>
    <w:rsid w:val="00207A1B"/>
    <w:rsid w:val="0022178D"/>
    <w:rsid w:val="002223EF"/>
    <w:rsid w:val="00230F9E"/>
    <w:rsid w:val="00254012"/>
    <w:rsid w:val="00290A39"/>
    <w:rsid w:val="00292FFF"/>
    <w:rsid w:val="00296FEF"/>
    <w:rsid w:val="00297E97"/>
    <w:rsid w:val="002A170C"/>
    <w:rsid w:val="002A5D8C"/>
    <w:rsid w:val="002C52B4"/>
    <w:rsid w:val="002D3865"/>
    <w:rsid w:val="002D44B8"/>
    <w:rsid w:val="002D5A82"/>
    <w:rsid w:val="002F1753"/>
    <w:rsid w:val="003021DF"/>
    <w:rsid w:val="003042BA"/>
    <w:rsid w:val="00306F88"/>
    <w:rsid w:val="003114EA"/>
    <w:rsid w:val="00320FD5"/>
    <w:rsid w:val="003214DF"/>
    <w:rsid w:val="0033562D"/>
    <w:rsid w:val="00356608"/>
    <w:rsid w:val="00376093"/>
    <w:rsid w:val="003778FC"/>
    <w:rsid w:val="00395406"/>
    <w:rsid w:val="003A4E0E"/>
    <w:rsid w:val="003A6F34"/>
    <w:rsid w:val="003A72ED"/>
    <w:rsid w:val="003B0116"/>
    <w:rsid w:val="003B6A44"/>
    <w:rsid w:val="003C0457"/>
    <w:rsid w:val="003C4BA5"/>
    <w:rsid w:val="003D3F96"/>
    <w:rsid w:val="003D5A34"/>
    <w:rsid w:val="003E6394"/>
    <w:rsid w:val="003E7BEF"/>
    <w:rsid w:val="003F3085"/>
    <w:rsid w:val="004040E9"/>
    <w:rsid w:val="004042AC"/>
    <w:rsid w:val="0040591E"/>
    <w:rsid w:val="00441E5D"/>
    <w:rsid w:val="0044365B"/>
    <w:rsid w:val="00445CC4"/>
    <w:rsid w:val="004543D8"/>
    <w:rsid w:val="00454797"/>
    <w:rsid w:val="004863D6"/>
    <w:rsid w:val="00487758"/>
    <w:rsid w:val="004A7425"/>
    <w:rsid w:val="004C1897"/>
    <w:rsid w:val="004C4458"/>
    <w:rsid w:val="004C58D4"/>
    <w:rsid w:val="004D7FA0"/>
    <w:rsid w:val="004F38FE"/>
    <w:rsid w:val="004F7006"/>
    <w:rsid w:val="005112F4"/>
    <w:rsid w:val="00512FEB"/>
    <w:rsid w:val="00517508"/>
    <w:rsid w:val="005438FD"/>
    <w:rsid w:val="00555877"/>
    <w:rsid w:val="005625CE"/>
    <w:rsid w:val="005666A4"/>
    <w:rsid w:val="0057385E"/>
    <w:rsid w:val="0058454D"/>
    <w:rsid w:val="005875F7"/>
    <w:rsid w:val="005A0575"/>
    <w:rsid w:val="005B2244"/>
    <w:rsid w:val="005B2708"/>
    <w:rsid w:val="005C4A96"/>
    <w:rsid w:val="005C4CB0"/>
    <w:rsid w:val="005D7ACD"/>
    <w:rsid w:val="005E122F"/>
    <w:rsid w:val="005E2633"/>
    <w:rsid w:val="005F345C"/>
    <w:rsid w:val="005F5ED1"/>
    <w:rsid w:val="0061300B"/>
    <w:rsid w:val="0061688B"/>
    <w:rsid w:val="00632EC1"/>
    <w:rsid w:val="006456D1"/>
    <w:rsid w:val="00652F71"/>
    <w:rsid w:val="00657693"/>
    <w:rsid w:val="00663D26"/>
    <w:rsid w:val="00664EF7"/>
    <w:rsid w:val="00666657"/>
    <w:rsid w:val="00670BCB"/>
    <w:rsid w:val="00671846"/>
    <w:rsid w:val="00673DD9"/>
    <w:rsid w:val="00681FEA"/>
    <w:rsid w:val="00683136"/>
    <w:rsid w:val="0069143E"/>
    <w:rsid w:val="006A5641"/>
    <w:rsid w:val="006B09C6"/>
    <w:rsid w:val="006B4BAE"/>
    <w:rsid w:val="006D769E"/>
    <w:rsid w:val="006D7864"/>
    <w:rsid w:val="006E320E"/>
    <w:rsid w:val="006E4F7C"/>
    <w:rsid w:val="007049FC"/>
    <w:rsid w:val="007050F1"/>
    <w:rsid w:val="007055C6"/>
    <w:rsid w:val="0071324A"/>
    <w:rsid w:val="00713C8B"/>
    <w:rsid w:val="00720A95"/>
    <w:rsid w:val="007402FE"/>
    <w:rsid w:val="007414DB"/>
    <w:rsid w:val="00742F82"/>
    <w:rsid w:val="00744A0C"/>
    <w:rsid w:val="0075075C"/>
    <w:rsid w:val="00754FF4"/>
    <w:rsid w:val="00766748"/>
    <w:rsid w:val="007753F6"/>
    <w:rsid w:val="0078477A"/>
    <w:rsid w:val="0078707F"/>
    <w:rsid w:val="0079387C"/>
    <w:rsid w:val="00794A12"/>
    <w:rsid w:val="0079582D"/>
    <w:rsid w:val="007A165C"/>
    <w:rsid w:val="007A6120"/>
    <w:rsid w:val="007A78D8"/>
    <w:rsid w:val="007B0685"/>
    <w:rsid w:val="007B5A78"/>
    <w:rsid w:val="007B7DBA"/>
    <w:rsid w:val="007D26AB"/>
    <w:rsid w:val="007E163F"/>
    <w:rsid w:val="007E41C1"/>
    <w:rsid w:val="00801321"/>
    <w:rsid w:val="0080263E"/>
    <w:rsid w:val="00806318"/>
    <w:rsid w:val="008276BF"/>
    <w:rsid w:val="008310B0"/>
    <w:rsid w:val="00836D73"/>
    <w:rsid w:val="00841F6B"/>
    <w:rsid w:val="0085152E"/>
    <w:rsid w:val="00856110"/>
    <w:rsid w:val="00857461"/>
    <w:rsid w:val="00860D94"/>
    <w:rsid w:val="00860E4B"/>
    <w:rsid w:val="008734B1"/>
    <w:rsid w:val="0088497D"/>
    <w:rsid w:val="00885413"/>
    <w:rsid w:val="008928C4"/>
    <w:rsid w:val="0089493D"/>
    <w:rsid w:val="00897D6C"/>
    <w:rsid w:val="008A74BC"/>
    <w:rsid w:val="008B3C8E"/>
    <w:rsid w:val="008B5286"/>
    <w:rsid w:val="008B5EC9"/>
    <w:rsid w:val="008C426A"/>
    <w:rsid w:val="008D258E"/>
    <w:rsid w:val="008E4CB7"/>
    <w:rsid w:val="008F0068"/>
    <w:rsid w:val="008F2B41"/>
    <w:rsid w:val="009034EC"/>
    <w:rsid w:val="00906A65"/>
    <w:rsid w:val="00910510"/>
    <w:rsid w:val="00916B69"/>
    <w:rsid w:val="00917696"/>
    <w:rsid w:val="0092230B"/>
    <w:rsid w:val="009553B9"/>
    <w:rsid w:val="00962DFA"/>
    <w:rsid w:val="009657A2"/>
    <w:rsid w:val="00977B0F"/>
    <w:rsid w:val="00980213"/>
    <w:rsid w:val="009857A9"/>
    <w:rsid w:val="009A51B2"/>
    <w:rsid w:val="009A7D19"/>
    <w:rsid w:val="009B1082"/>
    <w:rsid w:val="009B1177"/>
    <w:rsid w:val="009B28DA"/>
    <w:rsid w:val="009B36D1"/>
    <w:rsid w:val="009E487C"/>
    <w:rsid w:val="009E70F8"/>
    <w:rsid w:val="009E719B"/>
    <w:rsid w:val="009F07A6"/>
    <w:rsid w:val="00A0123F"/>
    <w:rsid w:val="00A139CD"/>
    <w:rsid w:val="00A14A55"/>
    <w:rsid w:val="00A175DE"/>
    <w:rsid w:val="00A42567"/>
    <w:rsid w:val="00A44F41"/>
    <w:rsid w:val="00A44FD0"/>
    <w:rsid w:val="00A46E80"/>
    <w:rsid w:val="00A4785B"/>
    <w:rsid w:val="00A53974"/>
    <w:rsid w:val="00A553E1"/>
    <w:rsid w:val="00A56864"/>
    <w:rsid w:val="00A64119"/>
    <w:rsid w:val="00A9034C"/>
    <w:rsid w:val="00A90CE5"/>
    <w:rsid w:val="00A97941"/>
    <w:rsid w:val="00AA33D1"/>
    <w:rsid w:val="00AB680D"/>
    <w:rsid w:val="00AD257A"/>
    <w:rsid w:val="00AD5C71"/>
    <w:rsid w:val="00AE0436"/>
    <w:rsid w:val="00AE3F28"/>
    <w:rsid w:val="00AE50B7"/>
    <w:rsid w:val="00AE7D73"/>
    <w:rsid w:val="00AF70FA"/>
    <w:rsid w:val="00AF7612"/>
    <w:rsid w:val="00B1572F"/>
    <w:rsid w:val="00B24ACA"/>
    <w:rsid w:val="00B463D2"/>
    <w:rsid w:val="00B50BE2"/>
    <w:rsid w:val="00B64478"/>
    <w:rsid w:val="00B65DA2"/>
    <w:rsid w:val="00B66238"/>
    <w:rsid w:val="00B74055"/>
    <w:rsid w:val="00B7697C"/>
    <w:rsid w:val="00B82AEB"/>
    <w:rsid w:val="00B82CB6"/>
    <w:rsid w:val="00B95052"/>
    <w:rsid w:val="00BA0093"/>
    <w:rsid w:val="00BA2135"/>
    <w:rsid w:val="00BC4D0D"/>
    <w:rsid w:val="00BC69E3"/>
    <w:rsid w:val="00C2373A"/>
    <w:rsid w:val="00C31570"/>
    <w:rsid w:val="00C33254"/>
    <w:rsid w:val="00C4423D"/>
    <w:rsid w:val="00C51EDA"/>
    <w:rsid w:val="00C52566"/>
    <w:rsid w:val="00C546DD"/>
    <w:rsid w:val="00C57108"/>
    <w:rsid w:val="00C661A5"/>
    <w:rsid w:val="00C75F56"/>
    <w:rsid w:val="00C815D2"/>
    <w:rsid w:val="00C8629A"/>
    <w:rsid w:val="00C96A86"/>
    <w:rsid w:val="00CA1AF5"/>
    <w:rsid w:val="00CA41F7"/>
    <w:rsid w:val="00CA4CFB"/>
    <w:rsid w:val="00CA68E6"/>
    <w:rsid w:val="00CB35DC"/>
    <w:rsid w:val="00CB62F5"/>
    <w:rsid w:val="00CC2AE7"/>
    <w:rsid w:val="00CC6CBD"/>
    <w:rsid w:val="00D01910"/>
    <w:rsid w:val="00D1546C"/>
    <w:rsid w:val="00D4089C"/>
    <w:rsid w:val="00D4116B"/>
    <w:rsid w:val="00D43F1B"/>
    <w:rsid w:val="00D47179"/>
    <w:rsid w:val="00D50C67"/>
    <w:rsid w:val="00D54CBD"/>
    <w:rsid w:val="00D61C6E"/>
    <w:rsid w:val="00D649D8"/>
    <w:rsid w:val="00D8239C"/>
    <w:rsid w:val="00D93ACC"/>
    <w:rsid w:val="00D979EB"/>
    <w:rsid w:val="00DA19E0"/>
    <w:rsid w:val="00DA3F90"/>
    <w:rsid w:val="00DB7B5A"/>
    <w:rsid w:val="00DC76E0"/>
    <w:rsid w:val="00DD781C"/>
    <w:rsid w:val="00DF020B"/>
    <w:rsid w:val="00DF5BFA"/>
    <w:rsid w:val="00E018E9"/>
    <w:rsid w:val="00E04E3B"/>
    <w:rsid w:val="00E174B1"/>
    <w:rsid w:val="00E23B16"/>
    <w:rsid w:val="00E25211"/>
    <w:rsid w:val="00E33147"/>
    <w:rsid w:val="00E4210D"/>
    <w:rsid w:val="00E4251E"/>
    <w:rsid w:val="00E42E24"/>
    <w:rsid w:val="00E4371C"/>
    <w:rsid w:val="00E441F8"/>
    <w:rsid w:val="00E70F97"/>
    <w:rsid w:val="00E767FE"/>
    <w:rsid w:val="00E81143"/>
    <w:rsid w:val="00E86AB7"/>
    <w:rsid w:val="00EA694E"/>
    <w:rsid w:val="00EB7DA3"/>
    <w:rsid w:val="00EC6246"/>
    <w:rsid w:val="00EF089A"/>
    <w:rsid w:val="00EF5F23"/>
    <w:rsid w:val="00F02ABE"/>
    <w:rsid w:val="00F0520A"/>
    <w:rsid w:val="00F30A88"/>
    <w:rsid w:val="00F377CE"/>
    <w:rsid w:val="00F40351"/>
    <w:rsid w:val="00F4704B"/>
    <w:rsid w:val="00F6297A"/>
    <w:rsid w:val="00F7152C"/>
    <w:rsid w:val="00F735D2"/>
    <w:rsid w:val="00FA20A2"/>
    <w:rsid w:val="00FB0C75"/>
    <w:rsid w:val="00FB2FB4"/>
    <w:rsid w:val="00FC4BDE"/>
    <w:rsid w:val="00FC7F60"/>
    <w:rsid w:val="00FF6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F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5F23"/>
    <w:pPr>
      <w:ind w:left="720"/>
      <w:contextualSpacing/>
    </w:pPr>
  </w:style>
  <w:style w:type="paragraph" w:styleId="NoSpacing">
    <w:name w:val="No Spacing"/>
    <w:uiPriority w:val="1"/>
    <w:qFormat/>
    <w:rsid w:val="00C546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54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4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4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4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4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3562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8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2965A-8A5C-438C-991F-FA113ECC4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348</Words>
  <Characters>11297</Characters>
  <Application>Microsoft Office Word</Application>
  <DocSecurity>0</DocSecurity>
  <Lines>2259</Lines>
  <Paragraphs>1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Edmond</dc:creator>
  <cp:keywords/>
  <dc:description/>
  <cp:lastModifiedBy>TBANIGA</cp:lastModifiedBy>
  <cp:revision>5</cp:revision>
  <cp:lastPrinted>2016-02-05T08:02:00Z</cp:lastPrinted>
  <dcterms:created xsi:type="dcterms:W3CDTF">2018-01-17T00:05:00Z</dcterms:created>
  <dcterms:modified xsi:type="dcterms:W3CDTF">2018-01-29T02:37:00Z</dcterms:modified>
</cp:coreProperties>
</file>